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2BEAC9" w14:textId="67076239" w:rsidR="00A14A74" w:rsidRDefault="003C40EE" w:rsidP="00113812">
      <w:pPr>
        <w:spacing w:after="0"/>
        <w:rPr>
          <w:b/>
          <w:sz w:val="14"/>
          <w:szCs w:val="14"/>
        </w:rPr>
      </w:pPr>
      <w:proofErr w:type="gramStart"/>
      <w:r>
        <w:rPr>
          <w:b/>
          <w:sz w:val="14"/>
          <w:szCs w:val="14"/>
        </w:rPr>
        <w:t>Additional file</w:t>
      </w:r>
      <w:r w:rsidR="00A14A74">
        <w:rPr>
          <w:b/>
          <w:sz w:val="14"/>
          <w:szCs w:val="14"/>
        </w:rPr>
        <w:t xml:space="preserve"> 1</w:t>
      </w:r>
      <w:r w:rsidR="002A3892">
        <w:rPr>
          <w:b/>
          <w:sz w:val="14"/>
          <w:szCs w:val="14"/>
        </w:rPr>
        <w:t>.</w:t>
      </w:r>
      <w:proofErr w:type="gramEnd"/>
      <w:r w:rsidR="002A3892">
        <w:rPr>
          <w:b/>
          <w:sz w:val="14"/>
          <w:szCs w:val="14"/>
        </w:rPr>
        <w:t xml:space="preserve"> </w:t>
      </w:r>
      <w:r w:rsidR="00C24FEE">
        <w:rPr>
          <w:b/>
          <w:sz w:val="14"/>
          <w:szCs w:val="14"/>
        </w:rPr>
        <w:t xml:space="preserve"> </w:t>
      </w:r>
      <w:r w:rsidR="002A3892">
        <w:rPr>
          <w:b/>
          <w:sz w:val="14"/>
          <w:szCs w:val="14"/>
        </w:rPr>
        <w:t>CPRD codes used to define dementia</w:t>
      </w:r>
    </w:p>
    <w:p w14:paraId="38D15403" w14:textId="48F8BED8" w:rsidR="00113812" w:rsidRPr="00A14A74" w:rsidRDefault="00294EB5" w:rsidP="00113812">
      <w:pPr>
        <w:spacing w:after="0"/>
        <w:rPr>
          <w:b/>
          <w:sz w:val="14"/>
          <w:szCs w:val="14"/>
        </w:rPr>
      </w:pPr>
      <w:r w:rsidRPr="00A14A74">
        <w:rPr>
          <w:b/>
          <w:sz w:val="14"/>
          <w:szCs w:val="14"/>
        </w:rPr>
        <w:t>Code list 1:</w:t>
      </w:r>
      <w:r w:rsidR="00102C1B" w:rsidRPr="00A14A74">
        <w:rPr>
          <w:b/>
          <w:sz w:val="14"/>
          <w:szCs w:val="14"/>
        </w:rPr>
        <w:t xml:space="preserve"> CPRD Read c</w:t>
      </w:r>
      <w:r w:rsidRPr="00A14A74">
        <w:rPr>
          <w:b/>
          <w:sz w:val="14"/>
          <w:szCs w:val="14"/>
        </w:rPr>
        <w:t xml:space="preserve">odes </w:t>
      </w:r>
      <w:r w:rsidR="00917023">
        <w:rPr>
          <w:b/>
          <w:sz w:val="14"/>
          <w:szCs w:val="14"/>
        </w:rPr>
        <w:t xml:space="preserve">and terms </w:t>
      </w:r>
      <w:r w:rsidR="002A3892">
        <w:rPr>
          <w:b/>
          <w:sz w:val="14"/>
          <w:szCs w:val="14"/>
        </w:rPr>
        <w:t>for</w:t>
      </w:r>
      <w:r w:rsidRPr="00A14A74">
        <w:rPr>
          <w:b/>
          <w:sz w:val="14"/>
          <w:szCs w:val="14"/>
        </w:rPr>
        <w:t xml:space="preserve"> dementia </w:t>
      </w:r>
    </w:p>
    <w:tbl>
      <w:tblPr>
        <w:tblW w:w="0" w:type="auto"/>
        <w:tblInd w:w="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23"/>
        <w:gridCol w:w="4204"/>
      </w:tblGrid>
      <w:tr w:rsidR="007E3515" w:rsidRPr="00A14A74" w14:paraId="28A68DA9" w14:textId="77777777" w:rsidTr="00113812">
        <w:trPr>
          <w:trHeight w:val="290"/>
        </w:trPr>
        <w:tc>
          <w:tcPr>
            <w:tcW w:w="1023" w:type="dxa"/>
            <w:shd w:val="clear" w:color="auto" w:fill="B3B3B3"/>
            <w:vAlign w:val="center"/>
          </w:tcPr>
          <w:p w14:paraId="1CD7B997" w14:textId="6AF39892" w:rsidR="007E3515" w:rsidRPr="00A14A74" w:rsidRDefault="00F05D6C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cs="Lucida Console"/>
                <w:b/>
                <w:color w:val="000000"/>
                <w:sz w:val="14"/>
                <w:szCs w:val="14"/>
              </w:rPr>
            </w:pPr>
            <w:r w:rsidRPr="00A14A74">
              <w:rPr>
                <w:rFonts w:cs="Lucida Console"/>
                <w:b/>
                <w:color w:val="000000"/>
                <w:sz w:val="14"/>
                <w:szCs w:val="14"/>
              </w:rPr>
              <w:t>Read Code</w:t>
            </w:r>
          </w:p>
        </w:tc>
        <w:tc>
          <w:tcPr>
            <w:tcW w:w="4204" w:type="dxa"/>
            <w:shd w:val="clear" w:color="auto" w:fill="B3B3B3"/>
            <w:vAlign w:val="center"/>
          </w:tcPr>
          <w:p w14:paraId="1AF79F4A" w14:textId="1E3102B1" w:rsidR="007E3515" w:rsidRPr="00A14A74" w:rsidRDefault="00F05D6C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cs="Lucida Console"/>
                <w:b/>
                <w:color w:val="000000"/>
                <w:sz w:val="14"/>
                <w:szCs w:val="14"/>
              </w:rPr>
            </w:pPr>
            <w:r w:rsidRPr="00A14A74">
              <w:rPr>
                <w:rFonts w:cs="Lucida Console"/>
                <w:b/>
                <w:color w:val="000000"/>
                <w:sz w:val="14"/>
                <w:szCs w:val="14"/>
              </w:rPr>
              <w:t>Read Term</w:t>
            </w:r>
          </w:p>
        </w:tc>
      </w:tr>
      <w:tr w:rsidR="00DD2B0F" w:rsidRPr="00A14A74" w14:paraId="6504005A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1FE0927D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1461.00</w:t>
            </w:r>
          </w:p>
        </w:tc>
        <w:tc>
          <w:tcPr>
            <w:tcW w:w="4204" w:type="dxa"/>
            <w:vAlign w:val="center"/>
          </w:tcPr>
          <w:p w14:paraId="0560936A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H/O: dementia</w:t>
            </w:r>
          </w:p>
        </w:tc>
      </w:tr>
      <w:tr w:rsidR="00DD2B0F" w:rsidRPr="00A14A74" w14:paraId="550425A5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658E7B66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3AE</w:t>
            </w:r>
            <w:proofErr w:type="gram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..</w:t>
            </w:r>
            <w:proofErr w:type="gram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00</w:t>
            </w:r>
          </w:p>
        </w:tc>
        <w:tc>
          <w:tcPr>
            <w:tcW w:w="4204" w:type="dxa"/>
            <w:vAlign w:val="center"/>
          </w:tcPr>
          <w:p w14:paraId="2620D7D1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Global deterioration scale: assessment of prim </w:t>
            </w: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deg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dementia</w:t>
            </w:r>
          </w:p>
        </w:tc>
      </w:tr>
      <w:tr w:rsidR="00DD2B0F" w:rsidRPr="00A14A74" w14:paraId="414A40E6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6A1717C4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3AE1.00</w:t>
            </w:r>
          </w:p>
        </w:tc>
        <w:tc>
          <w:tcPr>
            <w:tcW w:w="4204" w:type="dxa"/>
            <w:vAlign w:val="center"/>
          </w:tcPr>
          <w:p w14:paraId="12F7A38E" w14:textId="160E48B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GDS level 2 </w:t>
            </w:r>
            <w:r w:rsidR="00113812"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–</w:t>
            </w: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very mild cognitive decline</w:t>
            </w:r>
          </w:p>
        </w:tc>
      </w:tr>
      <w:tr w:rsidR="00DD2B0F" w:rsidRPr="00A14A74" w14:paraId="23F2BE10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58A887E0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3AE2.00</w:t>
            </w:r>
          </w:p>
        </w:tc>
        <w:tc>
          <w:tcPr>
            <w:tcW w:w="4204" w:type="dxa"/>
            <w:vAlign w:val="center"/>
          </w:tcPr>
          <w:p w14:paraId="547191C9" w14:textId="0110DB71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GDS level 3 </w:t>
            </w:r>
            <w:r w:rsidR="00113812"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–</w:t>
            </w: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mild cognitive decline</w:t>
            </w:r>
          </w:p>
        </w:tc>
      </w:tr>
      <w:tr w:rsidR="00DD2B0F" w:rsidRPr="00A14A74" w14:paraId="491B8A64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327230D3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3AE3.00</w:t>
            </w:r>
          </w:p>
        </w:tc>
        <w:tc>
          <w:tcPr>
            <w:tcW w:w="4204" w:type="dxa"/>
            <w:vAlign w:val="center"/>
          </w:tcPr>
          <w:p w14:paraId="61C7CD4A" w14:textId="049A3F39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GDS level 4 </w:t>
            </w:r>
            <w:r w:rsidR="00113812"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–</w:t>
            </w: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moderate cognitive decline</w:t>
            </w:r>
          </w:p>
        </w:tc>
      </w:tr>
      <w:tr w:rsidR="00DD2B0F" w:rsidRPr="00A14A74" w14:paraId="1BC26C9F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4098F77E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3AE4.00</w:t>
            </w:r>
          </w:p>
        </w:tc>
        <w:tc>
          <w:tcPr>
            <w:tcW w:w="4204" w:type="dxa"/>
            <w:vAlign w:val="center"/>
          </w:tcPr>
          <w:p w14:paraId="475B7C75" w14:textId="1A277C85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GDS level 5 </w:t>
            </w:r>
            <w:r w:rsidR="00113812"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–</w:t>
            </w: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moderately severe cognitive decline</w:t>
            </w:r>
          </w:p>
        </w:tc>
      </w:tr>
      <w:tr w:rsidR="00DD2B0F" w:rsidRPr="00A14A74" w14:paraId="0DDAEEA9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0CCDDA9E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3AE5.00</w:t>
            </w:r>
          </w:p>
        </w:tc>
        <w:tc>
          <w:tcPr>
            <w:tcW w:w="4204" w:type="dxa"/>
            <w:vAlign w:val="center"/>
          </w:tcPr>
          <w:p w14:paraId="5048A47B" w14:textId="058E6759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GDS level 6 </w:t>
            </w:r>
            <w:r w:rsidR="00113812"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–</w:t>
            </w: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severe cognitive decline</w:t>
            </w:r>
          </w:p>
        </w:tc>
      </w:tr>
      <w:tr w:rsidR="00DD2B0F" w:rsidRPr="00A14A74" w14:paraId="40520B49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2302730F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3AE6.00</w:t>
            </w:r>
          </w:p>
        </w:tc>
        <w:tc>
          <w:tcPr>
            <w:tcW w:w="4204" w:type="dxa"/>
            <w:vAlign w:val="center"/>
          </w:tcPr>
          <w:p w14:paraId="3004B9A0" w14:textId="2830021D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GDS level 7 </w:t>
            </w:r>
            <w:r w:rsidR="00113812"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–</w:t>
            </w: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very severe cognitive decline</w:t>
            </w:r>
          </w:p>
        </w:tc>
      </w:tr>
      <w:tr w:rsidR="00DD2B0F" w:rsidRPr="00A14A74" w14:paraId="0C9B16B7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2687D965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66h</w:t>
            </w:r>
            <w:proofErr w:type="gram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..</w:t>
            </w:r>
            <w:proofErr w:type="gram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00</w:t>
            </w:r>
          </w:p>
        </w:tc>
        <w:tc>
          <w:tcPr>
            <w:tcW w:w="4204" w:type="dxa"/>
            <w:vAlign w:val="center"/>
          </w:tcPr>
          <w:p w14:paraId="44ABC46B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Dementia monitoring</w:t>
            </w:r>
          </w:p>
        </w:tc>
      </w:tr>
      <w:tr w:rsidR="00DD2B0F" w:rsidRPr="00A14A74" w14:paraId="7EF4DD27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34C315CA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6AB</w:t>
            </w:r>
            <w:proofErr w:type="gram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..</w:t>
            </w:r>
            <w:proofErr w:type="gram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00</w:t>
            </w:r>
          </w:p>
        </w:tc>
        <w:tc>
          <w:tcPr>
            <w:tcW w:w="4204" w:type="dxa"/>
            <w:vAlign w:val="center"/>
          </w:tcPr>
          <w:p w14:paraId="3B27BFC6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Dementia annual review</w:t>
            </w:r>
          </w:p>
        </w:tc>
      </w:tr>
      <w:tr w:rsidR="00DD2B0F" w:rsidRPr="00A14A74" w14:paraId="3DFCFFE4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12D51349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8Hla.00</w:t>
            </w:r>
          </w:p>
        </w:tc>
        <w:tc>
          <w:tcPr>
            <w:tcW w:w="4204" w:type="dxa"/>
            <w:vAlign w:val="center"/>
          </w:tcPr>
          <w:p w14:paraId="1351A393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Referral to dementia care advisor</w:t>
            </w:r>
          </w:p>
        </w:tc>
      </w:tr>
      <w:tr w:rsidR="00DD2B0F" w:rsidRPr="00A14A74" w14:paraId="7A4752E9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2DF19E3A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9Ou1.00</w:t>
            </w:r>
          </w:p>
        </w:tc>
        <w:tc>
          <w:tcPr>
            <w:tcW w:w="4204" w:type="dxa"/>
            <w:vAlign w:val="center"/>
          </w:tcPr>
          <w:p w14:paraId="294FED17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Dementia monitoring first letter</w:t>
            </w:r>
          </w:p>
        </w:tc>
      </w:tr>
      <w:tr w:rsidR="00DD2B0F" w:rsidRPr="00A14A74" w14:paraId="1C2093D8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1D44A065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9Ou2.00</w:t>
            </w:r>
          </w:p>
        </w:tc>
        <w:tc>
          <w:tcPr>
            <w:tcW w:w="4204" w:type="dxa"/>
            <w:vAlign w:val="center"/>
          </w:tcPr>
          <w:p w14:paraId="6CC9FDF5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Dementia monitoring second letter</w:t>
            </w:r>
          </w:p>
        </w:tc>
      </w:tr>
      <w:tr w:rsidR="00DD2B0F" w:rsidRPr="00A14A74" w14:paraId="2405E6F6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28D4986B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9Ou3.00</w:t>
            </w:r>
          </w:p>
        </w:tc>
        <w:tc>
          <w:tcPr>
            <w:tcW w:w="4204" w:type="dxa"/>
            <w:vAlign w:val="center"/>
          </w:tcPr>
          <w:p w14:paraId="7EE7F744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Dementia monitoring third letter</w:t>
            </w:r>
          </w:p>
        </w:tc>
      </w:tr>
      <w:tr w:rsidR="00DD2B0F" w:rsidRPr="00A14A74" w14:paraId="0F69D3A5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117A3D91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9Ou4.00</w:t>
            </w:r>
          </w:p>
        </w:tc>
        <w:tc>
          <w:tcPr>
            <w:tcW w:w="4204" w:type="dxa"/>
            <w:vAlign w:val="center"/>
          </w:tcPr>
          <w:p w14:paraId="1998A11F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Dementia monitoring verbal invite</w:t>
            </w:r>
          </w:p>
        </w:tc>
      </w:tr>
      <w:tr w:rsidR="00DD2B0F" w:rsidRPr="00A14A74" w14:paraId="7CA84A9C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69E908F3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9Ou5.00</w:t>
            </w:r>
          </w:p>
        </w:tc>
        <w:tc>
          <w:tcPr>
            <w:tcW w:w="4204" w:type="dxa"/>
            <w:vAlign w:val="center"/>
          </w:tcPr>
          <w:p w14:paraId="2C095255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Dementia monitoring telephone invite</w:t>
            </w:r>
          </w:p>
        </w:tc>
      </w:tr>
      <w:tr w:rsidR="00DD2B0F" w:rsidRPr="00A14A74" w14:paraId="5BC1533F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5F434AAA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9hD</w:t>
            </w:r>
            <w:proofErr w:type="gram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..</w:t>
            </w:r>
            <w:proofErr w:type="gram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00</w:t>
            </w:r>
          </w:p>
        </w:tc>
        <w:tc>
          <w:tcPr>
            <w:tcW w:w="4204" w:type="dxa"/>
            <w:vAlign w:val="center"/>
          </w:tcPr>
          <w:p w14:paraId="33944FAC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xception reporting: dementia quality indicators</w:t>
            </w:r>
          </w:p>
        </w:tc>
      </w:tr>
      <w:tr w:rsidR="00DD2B0F" w:rsidRPr="00A14A74" w14:paraId="38296405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22A388F5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9hD0.00</w:t>
            </w:r>
          </w:p>
        </w:tc>
        <w:tc>
          <w:tcPr>
            <w:tcW w:w="4204" w:type="dxa"/>
            <w:vAlign w:val="center"/>
          </w:tcPr>
          <w:p w14:paraId="76C9D626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Excepted from dementia quality indicators: Patient </w:t>
            </w: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unsuitabl</w:t>
            </w:r>
            <w:proofErr w:type="spellEnd"/>
          </w:p>
        </w:tc>
      </w:tr>
      <w:tr w:rsidR="00DD2B0F" w:rsidRPr="00A14A74" w14:paraId="16B84517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26EEE32B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9hD1.00</w:t>
            </w:r>
          </w:p>
        </w:tc>
        <w:tc>
          <w:tcPr>
            <w:tcW w:w="4204" w:type="dxa"/>
            <w:vAlign w:val="center"/>
          </w:tcPr>
          <w:p w14:paraId="358DA9CF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xcepted from dementia quality indicators: Informed dissent</w:t>
            </w:r>
          </w:p>
        </w:tc>
      </w:tr>
      <w:tr w:rsidR="00DD2B0F" w:rsidRPr="00A14A74" w14:paraId="7758C2A2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363F437F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C251.11</w:t>
            </w:r>
          </w:p>
        </w:tc>
        <w:tc>
          <w:tcPr>
            <w:tcW w:w="4204" w:type="dxa"/>
            <w:vAlign w:val="center"/>
          </w:tcPr>
          <w:p w14:paraId="340D2532" w14:textId="7AF7B049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Wernicke</w:t>
            </w:r>
            <w:r w:rsidR="00113812"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’</w:t>
            </w: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s encephalopathy</w:t>
            </w:r>
          </w:p>
        </w:tc>
      </w:tr>
      <w:tr w:rsidR="00DD2B0F" w:rsidRPr="00A14A74" w14:paraId="27712F42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232FA808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C253.00</w:t>
            </w:r>
          </w:p>
        </w:tc>
        <w:tc>
          <w:tcPr>
            <w:tcW w:w="4204" w:type="dxa"/>
            <w:vAlign w:val="center"/>
          </w:tcPr>
          <w:p w14:paraId="764DF306" w14:textId="389679F5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Wernicke</w:t>
            </w:r>
            <w:r w:rsidR="00113812"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’</w:t>
            </w: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s encephalopathy</w:t>
            </w:r>
          </w:p>
        </w:tc>
      </w:tr>
      <w:tr w:rsidR="00DD2B0F" w:rsidRPr="00A14A74" w14:paraId="59118395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3C2EB70A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00</w:t>
            </w:r>
            <w:proofErr w:type="gram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..</w:t>
            </w:r>
            <w:proofErr w:type="gram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204" w:type="dxa"/>
            <w:vAlign w:val="center"/>
          </w:tcPr>
          <w:p w14:paraId="6730E015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Senile dementia</w:t>
            </w:r>
          </w:p>
        </w:tc>
      </w:tr>
      <w:tr w:rsidR="00DD2B0F" w:rsidRPr="00A14A74" w14:paraId="2BB0DAAE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0FF1D1EF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00</w:t>
            </w:r>
            <w:proofErr w:type="gram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..</w:t>
            </w:r>
            <w:proofErr w:type="gram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204" w:type="dxa"/>
            <w:vAlign w:val="center"/>
          </w:tcPr>
          <w:p w14:paraId="4B0F7964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Senile/</w:t>
            </w: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presenile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dementia</w:t>
            </w:r>
          </w:p>
        </w:tc>
      </w:tr>
      <w:tr w:rsidR="00DD2B0F" w:rsidRPr="00A14A74" w14:paraId="7280A569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3AC20786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000.00</w:t>
            </w:r>
          </w:p>
        </w:tc>
        <w:tc>
          <w:tcPr>
            <w:tcW w:w="4204" w:type="dxa"/>
            <w:vAlign w:val="center"/>
          </w:tcPr>
          <w:p w14:paraId="40A77001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Uncomplicated senile dementia</w:t>
            </w:r>
          </w:p>
        </w:tc>
      </w:tr>
      <w:tr w:rsidR="00DD2B0F" w:rsidRPr="00A14A74" w14:paraId="6C4DEF28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4C569F2F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001.00</w:t>
            </w:r>
          </w:p>
        </w:tc>
        <w:tc>
          <w:tcPr>
            <w:tcW w:w="4204" w:type="dxa"/>
            <w:vAlign w:val="center"/>
          </w:tcPr>
          <w:p w14:paraId="3225B999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Presenile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dementia</w:t>
            </w:r>
          </w:p>
        </w:tc>
      </w:tr>
      <w:tr w:rsidR="00DD2B0F" w:rsidRPr="00A14A74" w14:paraId="362AF5B1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04DCC3CD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001000</w:t>
            </w:r>
          </w:p>
        </w:tc>
        <w:tc>
          <w:tcPr>
            <w:tcW w:w="4204" w:type="dxa"/>
            <w:vAlign w:val="center"/>
          </w:tcPr>
          <w:p w14:paraId="2450431A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Uncomplicated </w:t>
            </w: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presenile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dementia</w:t>
            </w:r>
          </w:p>
        </w:tc>
      </w:tr>
      <w:tr w:rsidR="00DD2B0F" w:rsidRPr="00A14A74" w14:paraId="3DEC6AD3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29205873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001100</w:t>
            </w:r>
          </w:p>
        </w:tc>
        <w:tc>
          <w:tcPr>
            <w:tcW w:w="4204" w:type="dxa"/>
            <w:vAlign w:val="center"/>
          </w:tcPr>
          <w:p w14:paraId="58EE02C0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Presenile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dementia with delirium</w:t>
            </w:r>
          </w:p>
        </w:tc>
      </w:tr>
      <w:tr w:rsidR="00DD2B0F" w:rsidRPr="00A14A74" w14:paraId="13CE0230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31CAE9C9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001200</w:t>
            </w:r>
          </w:p>
        </w:tc>
        <w:tc>
          <w:tcPr>
            <w:tcW w:w="4204" w:type="dxa"/>
            <w:vAlign w:val="center"/>
          </w:tcPr>
          <w:p w14:paraId="50778249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Presenile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dementia with paranoia</w:t>
            </w:r>
          </w:p>
        </w:tc>
      </w:tr>
      <w:tr w:rsidR="00DD2B0F" w:rsidRPr="00A14A74" w14:paraId="34CA1B85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6136B2D8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001300</w:t>
            </w:r>
          </w:p>
        </w:tc>
        <w:tc>
          <w:tcPr>
            <w:tcW w:w="4204" w:type="dxa"/>
            <w:vAlign w:val="center"/>
          </w:tcPr>
          <w:p w14:paraId="0A77E648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Presenile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dementia with depression</w:t>
            </w:r>
          </w:p>
        </w:tc>
      </w:tr>
      <w:tr w:rsidR="00DD2B0F" w:rsidRPr="00A14A74" w14:paraId="20EE70C1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488E7C1B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001z00</w:t>
            </w:r>
          </w:p>
        </w:tc>
        <w:tc>
          <w:tcPr>
            <w:tcW w:w="4204" w:type="dxa"/>
            <w:vAlign w:val="center"/>
          </w:tcPr>
          <w:p w14:paraId="1D3BF9E4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Presenile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dementia NOS</w:t>
            </w:r>
          </w:p>
        </w:tc>
      </w:tr>
      <w:tr w:rsidR="00DD2B0F" w:rsidRPr="00A14A74" w14:paraId="0D5AEBF7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7668562E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002.00</w:t>
            </w:r>
          </w:p>
        </w:tc>
        <w:tc>
          <w:tcPr>
            <w:tcW w:w="4204" w:type="dxa"/>
            <w:vAlign w:val="center"/>
          </w:tcPr>
          <w:p w14:paraId="1BBF1A26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Senile dementia with depressive or paranoid features</w:t>
            </w:r>
          </w:p>
        </w:tc>
      </w:tr>
      <w:tr w:rsidR="00DD2B0F" w:rsidRPr="00A14A74" w14:paraId="6FC2280B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741B1322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002000</w:t>
            </w:r>
          </w:p>
        </w:tc>
        <w:tc>
          <w:tcPr>
            <w:tcW w:w="4204" w:type="dxa"/>
            <w:vAlign w:val="center"/>
          </w:tcPr>
          <w:p w14:paraId="4DB9E63A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Senile dementia with paranoia</w:t>
            </w:r>
          </w:p>
        </w:tc>
      </w:tr>
      <w:tr w:rsidR="00DD2B0F" w:rsidRPr="00A14A74" w14:paraId="36B0091C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06871A32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002100</w:t>
            </w:r>
          </w:p>
        </w:tc>
        <w:tc>
          <w:tcPr>
            <w:tcW w:w="4204" w:type="dxa"/>
            <w:vAlign w:val="center"/>
          </w:tcPr>
          <w:p w14:paraId="0804AEBC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Senile dementia with depression</w:t>
            </w:r>
          </w:p>
        </w:tc>
      </w:tr>
      <w:tr w:rsidR="00DD2B0F" w:rsidRPr="00A14A74" w14:paraId="05716634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1A5A5476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002z00</w:t>
            </w:r>
          </w:p>
        </w:tc>
        <w:tc>
          <w:tcPr>
            <w:tcW w:w="4204" w:type="dxa"/>
            <w:vAlign w:val="center"/>
          </w:tcPr>
          <w:p w14:paraId="1666EBD1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Senile dementia with depressive or paranoid features NOS</w:t>
            </w:r>
          </w:p>
        </w:tc>
      </w:tr>
      <w:tr w:rsidR="00DD2B0F" w:rsidRPr="00A14A74" w14:paraId="6BE12E7A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6A6A91FC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003.00</w:t>
            </w:r>
          </w:p>
        </w:tc>
        <w:tc>
          <w:tcPr>
            <w:tcW w:w="4204" w:type="dxa"/>
            <w:vAlign w:val="center"/>
          </w:tcPr>
          <w:p w14:paraId="156F5A20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Senile dementia with delirium</w:t>
            </w:r>
          </w:p>
        </w:tc>
      </w:tr>
      <w:tr w:rsidR="00DD2B0F" w:rsidRPr="00A14A74" w14:paraId="1CF169E2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38C0E8A5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004.00</w:t>
            </w:r>
          </w:p>
        </w:tc>
        <w:tc>
          <w:tcPr>
            <w:tcW w:w="4204" w:type="dxa"/>
            <w:vAlign w:val="center"/>
          </w:tcPr>
          <w:p w14:paraId="5BA9D230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Arteriosclerotic dementia</w:t>
            </w:r>
          </w:p>
        </w:tc>
      </w:tr>
      <w:tr w:rsidR="00DD2B0F" w:rsidRPr="00A14A74" w14:paraId="1A0285C0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7477D2E6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004.11</w:t>
            </w:r>
          </w:p>
        </w:tc>
        <w:tc>
          <w:tcPr>
            <w:tcW w:w="4204" w:type="dxa"/>
            <w:vAlign w:val="center"/>
          </w:tcPr>
          <w:p w14:paraId="33E2AC8E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Multi infarct dementia</w:t>
            </w:r>
          </w:p>
        </w:tc>
      </w:tr>
      <w:tr w:rsidR="00DD2B0F" w:rsidRPr="00A14A74" w14:paraId="2DDB76BB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6DD1D922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004000</w:t>
            </w:r>
          </w:p>
        </w:tc>
        <w:tc>
          <w:tcPr>
            <w:tcW w:w="4204" w:type="dxa"/>
            <w:vAlign w:val="center"/>
          </w:tcPr>
          <w:p w14:paraId="2683EB02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Uncomplicated arteriosclerotic dementia</w:t>
            </w:r>
          </w:p>
        </w:tc>
      </w:tr>
      <w:tr w:rsidR="00DD2B0F" w:rsidRPr="00A14A74" w14:paraId="114D174A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5766B6F4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004100</w:t>
            </w:r>
          </w:p>
        </w:tc>
        <w:tc>
          <w:tcPr>
            <w:tcW w:w="4204" w:type="dxa"/>
            <w:vAlign w:val="center"/>
          </w:tcPr>
          <w:p w14:paraId="1A85925F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Arteriosclerotic dementia with delirium</w:t>
            </w:r>
          </w:p>
        </w:tc>
      </w:tr>
      <w:tr w:rsidR="00DD2B0F" w:rsidRPr="00A14A74" w14:paraId="411144D3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55831E04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004200</w:t>
            </w:r>
          </w:p>
        </w:tc>
        <w:tc>
          <w:tcPr>
            <w:tcW w:w="4204" w:type="dxa"/>
            <w:vAlign w:val="center"/>
          </w:tcPr>
          <w:p w14:paraId="222358C5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Arteriosclerotic dementia with paranoia</w:t>
            </w:r>
          </w:p>
        </w:tc>
      </w:tr>
      <w:tr w:rsidR="00DD2B0F" w:rsidRPr="00A14A74" w14:paraId="60977E58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4E8A2286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004300</w:t>
            </w:r>
          </w:p>
        </w:tc>
        <w:tc>
          <w:tcPr>
            <w:tcW w:w="4204" w:type="dxa"/>
            <w:vAlign w:val="center"/>
          </w:tcPr>
          <w:p w14:paraId="245B60A6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Arteriosclerotic dementia with depression</w:t>
            </w:r>
          </w:p>
        </w:tc>
      </w:tr>
      <w:tr w:rsidR="00DD2B0F" w:rsidRPr="00A14A74" w14:paraId="2A76EB19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2ED6DF18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004z00</w:t>
            </w:r>
          </w:p>
        </w:tc>
        <w:tc>
          <w:tcPr>
            <w:tcW w:w="4204" w:type="dxa"/>
            <w:vAlign w:val="center"/>
          </w:tcPr>
          <w:p w14:paraId="04396F7E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Arteriosclerotic dementia NOS</w:t>
            </w:r>
          </w:p>
        </w:tc>
      </w:tr>
      <w:tr w:rsidR="00DD2B0F" w:rsidRPr="00A14A74" w14:paraId="7A05AC8D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2F25EC02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011000</w:t>
            </w:r>
          </w:p>
        </w:tc>
        <w:tc>
          <w:tcPr>
            <w:tcW w:w="4204" w:type="dxa"/>
            <w:vAlign w:val="center"/>
          </w:tcPr>
          <w:p w14:paraId="5CDBDEF8" w14:textId="21E93996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Korsakov</w:t>
            </w:r>
            <w:r w:rsidR="00113812"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’</w:t>
            </w: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s alcoholic psychosis</w:t>
            </w:r>
          </w:p>
        </w:tc>
      </w:tr>
      <w:tr w:rsidR="00DD2B0F" w:rsidRPr="00A14A74" w14:paraId="5C7B1C3C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46B9A2F8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011100</w:t>
            </w:r>
          </w:p>
        </w:tc>
        <w:tc>
          <w:tcPr>
            <w:tcW w:w="4204" w:type="dxa"/>
            <w:vAlign w:val="center"/>
          </w:tcPr>
          <w:p w14:paraId="5AADE6C6" w14:textId="0789425F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Korsakov</w:t>
            </w:r>
            <w:r w:rsidR="00113812"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’</w:t>
            </w: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s alcoholic psychosis with peripheral neuritis</w:t>
            </w:r>
          </w:p>
        </w:tc>
      </w:tr>
      <w:tr w:rsidR="00DD2B0F" w:rsidRPr="00A14A74" w14:paraId="4814ED83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79F70F9F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011200</w:t>
            </w:r>
          </w:p>
        </w:tc>
        <w:tc>
          <w:tcPr>
            <w:tcW w:w="4204" w:type="dxa"/>
            <w:vAlign w:val="center"/>
          </w:tcPr>
          <w:p w14:paraId="161F4133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Wernicke-Korsakov syndrome</w:t>
            </w:r>
          </w:p>
        </w:tc>
      </w:tr>
      <w:tr w:rsidR="00DD2B0F" w:rsidRPr="00A14A74" w14:paraId="50027858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65E885F7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012.00</w:t>
            </w:r>
          </w:p>
        </w:tc>
        <w:tc>
          <w:tcPr>
            <w:tcW w:w="4204" w:type="dxa"/>
            <w:vAlign w:val="center"/>
          </w:tcPr>
          <w:p w14:paraId="24684A98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Other alcoholic dementia</w:t>
            </w:r>
          </w:p>
        </w:tc>
      </w:tr>
      <w:tr w:rsidR="00DD2B0F" w:rsidRPr="00A14A74" w14:paraId="3E59B5E6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09CF9A9E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012.11</w:t>
            </w:r>
          </w:p>
        </w:tc>
        <w:tc>
          <w:tcPr>
            <w:tcW w:w="4204" w:type="dxa"/>
            <w:vAlign w:val="center"/>
          </w:tcPr>
          <w:p w14:paraId="7C6B6048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Alcoholic dementia NOS</w:t>
            </w:r>
          </w:p>
        </w:tc>
      </w:tr>
      <w:tr w:rsidR="00DD2B0F" w:rsidRPr="00A14A74" w14:paraId="3F081884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12A40941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012000</w:t>
            </w:r>
          </w:p>
        </w:tc>
        <w:tc>
          <w:tcPr>
            <w:tcW w:w="4204" w:type="dxa"/>
            <w:vAlign w:val="center"/>
          </w:tcPr>
          <w:p w14:paraId="3A03CE24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Chronic alcoholic brain syndrome</w:t>
            </w:r>
          </w:p>
        </w:tc>
      </w:tr>
      <w:tr w:rsidR="00A274F8" w:rsidRPr="00A14A74" w14:paraId="3FD05030" w14:textId="77777777" w:rsidTr="007E3515">
        <w:trPr>
          <w:trHeight w:val="290"/>
        </w:trPr>
        <w:tc>
          <w:tcPr>
            <w:tcW w:w="1023" w:type="dxa"/>
            <w:vAlign w:val="center"/>
          </w:tcPr>
          <w:p w14:paraId="61E58F3D" w14:textId="528F313C" w:rsidR="00A274F8" w:rsidRPr="00A14A74" w:rsidRDefault="00A274F8" w:rsidP="00A2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040.11</w:t>
            </w:r>
          </w:p>
        </w:tc>
        <w:tc>
          <w:tcPr>
            <w:tcW w:w="4204" w:type="dxa"/>
            <w:vAlign w:val="center"/>
          </w:tcPr>
          <w:p w14:paraId="3EB4F964" w14:textId="5A60A409" w:rsidR="00A274F8" w:rsidRPr="00A14A74" w:rsidRDefault="00A274F8" w:rsidP="00A274F8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Korsakoff's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non-alcoholic psychosis</w:t>
            </w:r>
          </w:p>
        </w:tc>
      </w:tr>
    </w:tbl>
    <w:p w14:paraId="4C7C1CE5" w14:textId="51C6C088" w:rsidR="00113812" w:rsidRPr="00A14A74" w:rsidRDefault="00A14A74" w:rsidP="00113812">
      <w:pPr>
        <w:spacing w:after="0"/>
        <w:rPr>
          <w:sz w:val="14"/>
          <w:szCs w:val="14"/>
        </w:rPr>
      </w:pPr>
      <w:r>
        <w:rPr>
          <w:sz w:val="14"/>
          <w:szCs w:val="14"/>
        </w:rPr>
        <w:tab/>
      </w:r>
      <w:r>
        <w:rPr>
          <w:sz w:val="14"/>
          <w:szCs w:val="14"/>
        </w:rPr>
        <w:tab/>
      </w:r>
      <w:r>
        <w:rPr>
          <w:sz w:val="14"/>
          <w:szCs w:val="14"/>
        </w:rPr>
        <w:tab/>
      </w:r>
      <w:r>
        <w:rPr>
          <w:sz w:val="14"/>
          <w:szCs w:val="14"/>
        </w:rPr>
        <w:tab/>
      </w:r>
      <w:r>
        <w:rPr>
          <w:sz w:val="14"/>
          <w:szCs w:val="14"/>
        </w:rPr>
        <w:tab/>
      </w:r>
      <w:r>
        <w:rPr>
          <w:sz w:val="14"/>
          <w:szCs w:val="14"/>
        </w:rPr>
        <w:tab/>
      </w:r>
      <w:r>
        <w:rPr>
          <w:sz w:val="14"/>
          <w:szCs w:val="14"/>
        </w:rPr>
        <w:tab/>
      </w:r>
      <w:r>
        <w:rPr>
          <w:sz w:val="14"/>
          <w:szCs w:val="14"/>
        </w:rPr>
        <w:tab/>
      </w:r>
    </w:p>
    <w:tbl>
      <w:tblPr>
        <w:tblpPr w:leftFromText="180" w:rightFromText="180" w:horzAnchor="margin" w:tblpXSpec="right" w:tblpY="39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23"/>
        <w:gridCol w:w="4204"/>
      </w:tblGrid>
      <w:tr w:rsidR="00113812" w:rsidRPr="00A14A74" w14:paraId="7D79BA82" w14:textId="77777777" w:rsidTr="00A14A74">
        <w:trPr>
          <w:trHeight w:val="290"/>
        </w:trPr>
        <w:tc>
          <w:tcPr>
            <w:tcW w:w="1023" w:type="dxa"/>
            <w:shd w:val="clear" w:color="auto" w:fill="B3B3B3"/>
            <w:vAlign w:val="center"/>
          </w:tcPr>
          <w:p w14:paraId="31F93833" w14:textId="77777777" w:rsidR="00113812" w:rsidRPr="00A14A74" w:rsidRDefault="00113812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cs="Lucida Console"/>
                <w:b/>
                <w:color w:val="000000"/>
                <w:sz w:val="14"/>
                <w:szCs w:val="14"/>
              </w:rPr>
            </w:pPr>
            <w:r w:rsidRPr="00A14A74">
              <w:rPr>
                <w:rFonts w:cs="Lucida Console"/>
                <w:b/>
                <w:color w:val="000000"/>
                <w:sz w:val="14"/>
                <w:szCs w:val="14"/>
              </w:rPr>
              <w:t>Read Code</w:t>
            </w:r>
          </w:p>
        </w:tc>
        <w:tc>
          <w:tcPr>
            <w:tcW w:w="4204" w:type="dxa"/>
            <w:shd w:val="clear" w:color="auto" w:fill="B3B3B3"/>
            <w:vAlign w:val="center"/>
          </w:tcPr>
          <w:p w14:paraId="40EDCA61" w14:textId="77777777" w:rsidR="00113812" w:rsidRPr="00A14A74" w:rsidRDefault="00113812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cs="Lucida Console"/>
                <w:b/>
                <w:color w:val="000000"/>
                <w:sz w:val="14"/>
                <w:szCs w:val="14"/>
              </w:rPr>
            </w:pPr>
            <w:r w:rsidRPr="00A14A74">
              <w:rPr>
                <w:rFonts w:cs="Lucida Console"/>
                <w:b/>
                <w:color w:val="000000"/>
                <w:sz w:val="14"/>
                <w:szCs w:val="14"/>
              </w:rPr>
              <w:t>Read Term</w:t>
            </w:r>
          </w:p>
        </w:tc>
      </w:tr>
      <w:tr w:rsidR="00DD2B0F" w:rsidRPr="00A14A74" w14:paraId="1A970A9D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2F605144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041.00</w:t>
            </w:r>
          </w:p>
        </w:tc>
        <w:tc>
          <w:tcPr>
            <w:tcW w:w="4204" w:type="dxa"/>
            <w:vAlign w:val="center"/>
          </w:tcPr>
          <w:p w14:paraId="1D1A7213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Dementia in conditions EC</w:t>
            </w:r>
          </w:p>
        </w:tc>
      </w:tr>
      <w:tr w:rsidR="00DD2B0F" w:rsidRPr="00A14A74" w14:paraId="640B6A3D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2F7ED5FE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u00.00</w:t>
            </w:r>
          </w:p>
        </w:tc>
        <w:tc>
          <w:tcPr>
            <w:tcW w:w="4204" w:type="dxa"/>
            <w:vAlign w:val="center"/>
          </w:tcPr>
          <w:p w14:paraId="2FE44A84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[X]Dementia in Alzheimer's disease</w:t>
            </w:r>
          </w:p>
        </w:tc>
      </w:tr>
      <w:tr w:rsidR="00DD2B0F" w:rsidRPr="00A14A74" w14:paraId="0907916D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24F7A085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u00000</w:t>
            </w:r>
          </w:p>
        </w:tc>
        <w:tc>
          <w:tcPr>
            <w:tcW w:w="4204" w:type="dxa"/>
            <w:vAlign w:val="center"/>
          </w:tcPr>
          <w:p w14:paraId="4AD5D98B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[X]Dementia in Alzheimer's disease with early onset</w:t>
            </w:r>
          </w:p>
        </w:tc>
      </w:tr>
      <w:tr w:rsidR="00DD2B0F" w:rsidRPr="00A14A74" w14:paraId="15DAE268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0262B39B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u00011</w:t>
            </w:r>
          </w:p>
        </w:tc>
        <w:tc>
          <w:tcPr>
            <w:tcW w:w="4204" w:type="dxa"/>
            <w:vAlign w:val="center"/>
          </w:tcPr>
          <w:p w14:paraId="1F90ECD8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[X]</w:t>
            </w: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Presenile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dementia,Alzheimer's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type</w:t>
            </w:r>
          </w:p>
        </w:tc>
      </w:tr>
      <w:tr w:rsidR="00DD2B0F" w:rsidRPr="00A14A74" w14:paraId="0DA0D51E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092C6249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u00012</w:t>
            </w:r>
          </w:p>
        </w:tc>
        <w:tc>
          <w:tcPr>
            <w:tcW w:w="4204" w:type="dxa"/>
            <w:vAlign w:val="center"/>
          </w:tcPr>
          <w:p w14:paraId="06C34E55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[X]Primary </w:t>
            </w: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degen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dementia, Alzheimer's type, </w:t>
            </w: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presenile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onset</w:t>
            </w:r>
          </w:p>
        </w:tc>
      </w:tr>
      <w:tr w:rsidR="00DD2B0F" w:rsidRPr="00A14A74" w14:paraId="0002EB7A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6E1CA940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u00013</w:t>
            </w:r>
          </w:p>
        </w:tc>
        <w:tc>
          <w:tcPr>
            <w:tcW w:w="4204" w:type="dxa"/>
            <w:vAlign w:val="center"/>
          </w:tcPr>
          <w:p w14:paraId="5C95F5C8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[X]Alzheimer's disease type 2</w:t>
            </w:r>
          </w:p>
        </w:tc>
      </w:tr>
      <w:tr w:rsidR="00DD2B0F" w:rsidRPr="00A14A74" w14:paraId="7087E3CC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0B10576E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u00100</w:t>
            </w:r>
          </w:p>
        </w:tc>
        <w:tc>
          <w:tcPr>
            <w:tcW w:w="4204" w:type="dxa"/>
            <w:vAlign w:val="center"/>
          </w:tcPr>
          <w:p w14:paraId="0CF6BB9B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[X]Dementia in Alzheimer's disease with late onset</w:t>
            </w:r>
          </w:p>
        </w:tc>
      </w:tr>
      <w:tr w:rsidR="00DD2B0F" w:rsidRPr="00A14A74" w14:paraId="57C95C55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283AFC96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u00111</w:t>
            </w:r>
          </w:p>
        </w:tc>
        <w:tc>
          <w:tcPr>
            <w:tcW w:w="4204" w:type="dxa"/>
            <w:vAlign w:val="center"/>
          </w:tcPr>
          <w:p w14:paraId="79F8C5CE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[X]Alzheimer's disease type 1</w:t>
            </w:r>
          </w:p>
        </w:tc>
      </w:tr>
      <w:tr w:rsidR="00DD2B0F" w:rsidRPr="00A14A74" w14:paraId="597BD677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62E80351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u00112</w:t>
            </w:r>
          </w:p>
        </w:tc>
        <w:tc>
          <w:tcPr>
            <w:tcW w:w="4204" w:type="dxa"/>
            <w:vAlign w:val="center"/>
          </w:tcPr>
          <w:p w14:paraId="79D41D7A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[X]Senile </w:t>
            </w: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dementia,Alzheimer's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type</w:t>
            </w:r>
          </w:p>
        </w:tc>
      </w:tr>
      <w:tr w:rsidR="00DD2B0F" w:rsidRPr="00A14A74" w14:paraId="12AE1A7E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7EDF8AE3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u00113</w:t>
            </w:r>
          </w:p>
        </w:tc>
        <w:tc>
          <w:tcPr>
            <w:tcW w:w="4204" w:type="dxa"/>
            <w:vAlign w:val="center"/>
          </w:tcPr>
          <w:p w14:paraId="60E029BD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[X]Primary </w:t>
            </w: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degen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dementia of Alzheimer's type, senile onset</w:t>
            </w:r>
          </w:p>
        </w:tc>
      </w:tr>
      <w:tr w:rsidR="00DD2B0F" w:rsidRPr="00A14A74" w14:paraId="29852B6F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3C3B1DA7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u00200</w:t>
            </w:r>
          </w:p>
        </w:tc>
        <w:tc>
          <w:tcPr>
            <w:tcW w:w="4204" w:type="dxa"/>
            <w:vAlign w:val="center"/>
          </w:tcPr>
          <w:p w14:paraId="42ED6D41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[X]Dementia in Alzheimer's dis, atypical or mixed type</w:t>
            </w:r>
          </w:p>
        </w:tc>
      </w:tr>
      <w:tr w:rsidR="00DD2B0F" w:rsidRPr="00A14A74" w14:paraId="3644D06E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74E00C79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u00z00</w:t>
            </w:r>
          </w:p>
        </w:tc>
        <w:tc>
          <w:tcPr>
            <w:tcW w:w="4204" w:type="dxa"/>
            <w:vAlign w:val="center"/>
          </w:tcPr>
          <w:p w14:paraId="524B8547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[X]Dementia in Alzheimer's disease, unspecified</w:t>
            </w:r>
          </w:p>
        </w:tc>
      </w:tr>
      <w:tr w:rsidR="00DD2B0F" w:rsidRPr="00A14A74" w14:paraId="5DA159A1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08FCEB6C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u00z11</w:t>
            </w:r>
          </w:p>
        </w:tc>
        <w:tc>
          <w:tcPr>
            <w:tcW w:w="4204" w:type="dxa"/>
            <w:vAlign w:val="center"/>
          </w:tcPr>
          <w:p w14:paraId="69E05171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[X]Alzheimer's dementia </w:t>
            </w: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unspec</w:t>
            </w:r>
            <w:proofErr w:type="spellEnd"/>
          </w:p>
        </w:tc>
      </w:tr>
      <w:tr w:rsidR="00DD2B0F" w:rsidRPr="00A14A74" w14:paraId="5C8AD9C5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11F85FD1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u01.00</w:t>
            </w:r>
          </w:p>
        </w:tc>
        <w:tc>
          <w:tcPr>
            <w:tcW w:w="4204" w:type="dxa"/>
            <w:vAlign w:val="center"/>
          </w:tcPr>
          <w:p w14:paraId="00807EBD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[X]Vascular dementia</w:t>
            </w:r>
          </w:p>
        </w:tc>
      </w:tr>
      <w:tr w:rsidR="00DD2B0F" w:rsidRPr="00A14A74" w14:paraId="53306166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55D154D9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u01.11</w:t>
            </w:r>
          </w:p>
        </w:tc>
        <w:tc>
          <w:tcPr>
            <w:tcW w:w="4204" w:type="dxa"/>
            <w:vAlign w:val="center"/>
          </w:tcPr>
          <w:p w14:paraId="5AB0FEEB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[X]Arteriosclerotic dementia</w:t>
            </w:r>
          </w:p>
        </w:tc>
      </w:tr>
      <w:tr w:rsidR="00DD2B0F" w:rsidRPr="00A14A74" w14:paraId="644DBB3B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021572B4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u01000</w:t>
            </w:r>
          </w:p>
        </w:tc>
        <w:tc>
          <w:tcPr>
            <w:tcW w:w="4204" w:type="dxa"/>
            <w:vAlign w:val="center"/>
          </w:tcPr>
          <w:p w14:paraId="0BDE2568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[X]Vascular dementia of acute onset</w:t>
            </w:r>
          </w:p>
        </w:tc>
      </w:tr>
      <w:tr w:rsidR="00DD2B0F" w:rsidRPr="00A14A74" w14:paraId="7D229CC4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1514BCF7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u01100</w:t>
            </w:r>
          </w:p>
        </w:tc>
        <w:tc>
          <w:tcPr>
            <w:tcW w:w="4204" w:type="dxa"/>
            <w:vAlign w:val="center"/>
          </w:tcPr>
          <w:p w14:paraId="57A2018F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[X]Multi-infarct dementia</w:t>
            </w:r>
          </w:p>
        </w:tc>
      </w:tr>
      <w:tr w:rsidR="00DD2B0F" w:rsidRPr="00A14A74" w14:paraId="42339DB8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33E518E5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u01111</w:t>
            </w:r>
          </w:p>
        </w:tc>
        <w:tc>
          <w:tcPr>
            <w:tcW w:w="4204" w:type="dxa"/>
            <w:vAlign w:val="center"/>
          </w:tcPr>
          <w:p w14:paraId="76F8CF3F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[X]Predominantly cortical dementia</w:t>
            </w:r>
          </w:p>
        </w:tc>
      </w:tr>
      <w:tr w:rsidR="00DD2B0F" w:rsidRPr="00A14A74" w14:paraId="108C9A99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5136832B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u01200</w:t>
            </w:r>
          </w:p>
        </w:tc>
        <w:tc>
          <w:tcPr>
            <w:tcW w:w="4204" w:type="dxa"/>
            <w:vAlign w:val="center"/>
          </w:tcPr>
          <w:p w14:paraId="3352F4F8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[X]Subcortical vascular dementia</w:t>
            </w:r>
          </w:p>
        </w:tc>
      </w:tr>
      <w:tr w:rsidR="00DD2B0F" w:rsidRPr="00A14A74" w14:paraId="5F0C7740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7D13A483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u01300</w:t>
            </w:r>
          </w:p>
        </w:tc>
        <w:tc>
          <w:tcPr>
            <w:tcW w:w="4204" w:type="dxa"/>
            <w:vAlign w:val="center"/>
          </w:tcPr>
          <w:p w14:paraId="759B39FC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[X]Mixed cortical and subcortical vascular dementia</w:t>
            </w:r>
          </w:p>
        </w:tc>
      </w:tr>
      <w:tr w:rsidR="00DD2B0F" w:rsidRPr="00A14A74" w14:paraId="2251BD56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7C47B214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u01y00</w:t>
            </w:r>
          </w:p>
        </w:tc>
        <w:tc>
          <w:tcPr>
            <w:tcW w:w="4204" w:type="dxa"/>
            <w:vAlign w:val="center"/>
          </w:tcPr>
          <w:p w14:paraId="6587B5AE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[X]Other vascular dementia</w:t>
            </w:r>
          </w:p>
        </w:tc>
      </w:tr>
      <w:tr w:rsidR="00DD2B0F" w:rsidRPr="00A14A74" w14:paraId="0346B339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34D96003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u01z00</w:t>
            </w:r>
          </w:p>
        </w:tc>
        <w:tc>
          <w:tcPr>
            <w:tcW w:w="4204" w:type="dxa"/>
            <w:vAlign w:val="center"/>
          </w:tcPr>
          <w:p w14:paraId="12452FC7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[X]Vascular dementia, unspecified</w:t>
            </w:r>
          </w:p>
        </w:tc>
      </w:tr>
      <w:tr w:rsidR="00DD2B0F" w:rsidRPr="00A14A74" w14:paraId="4081CE07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4A564196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u02.00</w:t>
            </w:r>
          </w:p>
        </w:tc>
        <w:tc>
          <w:tcPr>
            <w:tcW w:w="4204" w:type="dxa"/>
            <w:vAlign w:val="center"/>
          </w:tcPr>
          <w:p w14:paraId="6A1EF3F4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[X]Dementia in other diseases classified elsewhere</w:t>
            </w:r>
          </w:p>
        </w:tc>
      </w:tr>
      <w:tr w:rsidR="00DD2B0F" w:rsidRPr="00A14A74" w14:paraId="60522841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4EC9BC15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u02000</w:t>
            </w:r>
          </w:p>
        </w:tc>
        <w:tc>
          <w:tcPr>
            <w:tcW w:w="4204" w:type="dxa"/>
            <w:vAlign w:val="center"/>
          </w:tcPr>
          <w:p w14:paraId="2C414DCB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[X]Dementia in Pick's disease</w:t>
            </w:r>
          </w:p>
        </w:tc>
      </w:tr>
      <w:tr w:rsidR="00DD2B0F" w:rsidRPr="00A14A74" w14:paraId="3F7A481B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4ADF38B4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u02100</w:t>
            </w:r>
          </w:p>
        </w:tc>
        <w:tc>
          <w:tcPr>
            <w:tcW w:w="4204" w:type="dxa"/>
            <w:vAlign w:val="center"/>
          </w:tcPr>
          <w:p w14:paraId="708F2B3A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[X]Dementia in Creutzfeldt-Jakob disease</w:t>
            </w:r>
          </w:p>
        </w:tc>
      </w:tr>
      <w:tr w:rsidR="00DD2B0F" w:rsidRPr="00A14A74" w14:paraId="09082AA7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512D0D59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u02200</w:t>
            </w:r>
          </w:p>
        </w:tc>
        <w:tc>
          <w:tcPr>
            <w:tcW w:w="4204" w:type="dxa"/>
            <w:vAlign w:val="center"/>
          </w:tcPr>
          <w:p w14:paraId="4865EB7E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[X]Dementia in Huntington's disease</w:t>
            </w:r>
          </w:p>
        </w:tc>
      </w:tr>
      <w:tr w:rsidR="00DD2B0F" w:rsidRPr="00A14A74" w14:paraId="6552740E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1958EF09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u02300</w:t>
            </w:r>
          </w:p>
        </w:tc>
        <w:tc>
          <w:tcPr>
            <w:tcW w:w="4204" w:type="dxa"/>
            <w:vAlign w:val="center"/>
          </w:tcPr>
          <w:p w14:paraId="03D6DFC0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[X]Dementia in Parkinson's disease</w:t>
            </w:r>
          </w:p>
        </w:tc>
      </w:tr>
      <w:tr w:rsidR="00DD2B0F" w:rsidRPr="00A14A74" w14:paraId="7626D2A1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273B3CD7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u02400</w:t>
            </w:r>
          </w:p>
        </w:tc>
        <w:tc>
          <w:tcPr>
            <w:tcW w:w="4204" w:type="dxa"/>
            <w:vAlign w:val="center"/>
          </w:tcPr>
          <w:p w14:paraId="2699D255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[X]Dementia in human </w:t>
            </w: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immunodef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virus [HIV] disease</w:t>
            </w:r>
          </w:p>
        </w:tc>
      </w:tr>
      <w:tr w:rsidR="00DD2B0F" w:rsidRPr="00A14A74" w14:paraId="702238D0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4A6B5CD4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u02500</w:t>
            </w:r>
          </w:p>
        </w:tc>
        <w:tc>
          <w:tcPr>
            <w:tcW w:w="4204" w:type="dxa"/>
            <w:vAlign w:val="center"/>
          </w:tcPr>
          <w:p w14:paraId="13D5120D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[X]Lewy body dementia</w:t>
            </w:r>
          </w:p>
        </w:tc>
      </w:tr>
      <w:tr w:rsidR="00DD2B0F" w:rsidRPr="00A14A74" w14:paraId="55D3EBDC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6BEA7753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u02y00</w:t>
            </w:r>
          </w:p>
        </w:tc>
        <w:tc>
          <w:tcPr>
            <w:tcW w:w="4204" w:type="dxa"/>
            <w:vAlign w:val="center"/>
          </w:tcPr>
          <w:p w14:paraId="1CF09D6C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[X]Dementia in other specified diseases </w:t>
            </w: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classif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elsewhere</w:t>
            </w:r>
          </w:p>
        </w:tc>
      </w:tr>
      <w:tr w:rsidR="00DD2B0F" w:rsidRPr="00A14A74" w14:paraId="6911A68F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3E0C3688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u02z00</w:t>
            </w:r>
          </w:p>
        </w:tc>
        <w:tc>
          <w:tcPr>
            <w:tcW w:w="4204" w:type="dxa"/>
            <w:vAlign w:val="center"/>
          </w:tcPr>
          <w:p w14:paraId="7594D08D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[X] Unspecified dementia</w:t>
            </w:r>
          </w:p>
        </w:tc>
      </w:tr>
      <w:tr w:rsidR="00DD2B0F" w:rsidRPr="00A14A74" w14:paraId="0D4D411D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652FA72B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u02z11</w:t>
            </w:r>
          </w:p>
        </w:tc>
        <w:tc>
          <w:tcPr>
            <w:tcW w:w="4204" w:type="dxa"/>
            <w:vAlign w:val="center"/>
          </w:tcPr>
          <w:p w14:paraId="702D1A0C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[X] </w:t>
            </w: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Presenile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dementia NOS</w:t>
            </w:r>
          </w:p>
        </w:tc>
      </w:tr>
      <w:tr w:rsidR="00DD2B0F" w:rsidRPr="00A14A74" w14:paraId="20A90533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67C7A7A9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u02z13</w:t>
            </w:r>
          </w:p>
        </w:tc>
        <w:tc>
          <w:tcPr>
            <w:tcW w:w="4204" w:type="dxa"/>
            <w:vAlign w:val="center"/>
          </w:tcPr>
          <w:p w14:paraId="7177EC16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[X] Primary degenerative dementia NOS</w:t>
            </w:r>
          </w:p>
        </w:tc>
      </w:tr>
      <w:tr w:rsidR="00DD2B0F" w:rsidRPr="00A14A74" w14:paraId="0B71565C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0F393D16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u02z14</w:t>
            </w:r>
          </w:p>
        </w:tc>
        <w:tc>
          <w:tcPr>
            <w:tcW w:w="4204" w:type="dxa"/>
            <w:vAlign w:val="center"/>
          </w:tcPr>
          <w:p w14:paraId="21E93A61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[X] Senile dementia NOS</w:t>
            </w:r>
          </w:p>
        </w:tc>
      </w:tr>
      <w:tr w:rsidR="00DD2B0F" w:rsidRPr="00A14A74" w14:paraId="5A1FB1DB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160AC6F7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u02z16</w:t>
            </w:r>
          </w:p>
        </w:tc>
        <w:tc>
          <w:tcPr>
            <w:tcW w:w="4204" w:type="dxa"/>
            <w:vAlign w:val="center"/>
          </w:tcPr>
          <w:p w14:paraId="367FA668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[X] Senile dementia, depressed or paranoid type</w:t>
            </w:r>
          </w:p>
        </w:tc>
      </w:tr>
      <w:tr w:rsidR="00DD2B0F" w:rsidRPr="00A14A74" w14:paraId="1D2FF7E0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0CF702BE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u03.11</w:t>
            </w:r>
          </w:p>
        </w:tc>
        <w:tc>
          <w:tcPr>
            <w:tcW w:w="4204" w:type="dxa"/>
            <w:vAlign w:val="center"/>
          </w:tcPr>
          <w:p w14:paraId="7B30E0E0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[X]Korsakov's psychosis, </w:t>
            </w: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nonalcoholic</w:t>
            </w:r>
            <w:proofErr w:type="spellEnd"/>
          </w:p>
        </w:tc>
      </w:tr>
      <w:tr w:rsidR="00DD2B0F" w:rsidRPr="00A14A74" w14:paraId="6D254E69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544501A6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u04100</w:t>
            </w:r>
          </w:p>
        </w:tc>
        <w:tc>
          <w:tcPr>
            <w:tcW w:w="4204" w:type="dxa"/>
            <w:vAlign w:val="center"/>
          </w:tcPr>
          <w:p w14:paraId="765D1CC3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[X]Delirium superimposed on dementia</w:t>
            </w:r>
          </w:p>
        </w:tc>
      </w:tr>
      <w:tr w:rsidR="00DD2B0F" w:rsidRPr="00A14A74" w14:paraId="052C7958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4B3E0FCD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u10611</w:t>
            </w:r>
          </w:p>
        </w:tc>
        <w:tc>
          <w:tcPr>
            <w:tcW w:w="4204" w:type="dxa"/>
            <w:vAlign w:val="center"/>
          </w:tcPr>
          <w:p w14:paraId="26F0F67A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[X]Korsakov's psychosis, alcohol induced</w:t>
            </w:r>
          </w:p>
        </w:tc>
      </w:tr>
      <w:tr w:rsidR="00DD2B0F" w:rsidRPr="00A14A74" w14:paraId="15D641F4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1637E257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u10711</w:t>
            </w:r>
          </w:p>
        </w:tc>
        <w:tc>
          <w:tcPr>
            <w:tcW w:w="4204" w:type="dxa"/>
            <w:vAlign w:val="center"/>
          </w:tcPr>
          <w:p w14:paraId="78F2CE03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[X]Alcoholic dementia NOS</w:t>
            </w:r>
          </w:p>
        </w:tc>
      </w:tr>
      <w:tr w:rsidR="00DD2B0F" w:rsidRPr="00A14A74" w14:paraId="447FF816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57ACE0AA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u10712</w:t>
            </w:r>
          </w:p>
        </w:tc>
        <w:tc>
          <w:tcPr>
            <w:tcW w:w="4204" w:type="dxa"/>
            <w:vAlign w:val="center"/>
          </w:tcPr>
          <w:p w14:paraId="1E33CE59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[X]Chronic alcoholic brain syndrome</w:t>
            </w:r>
          </w:p>
        </w:tc>
      </w:tr>
      <w:tr w:rsidR="00DD2B0F" w:rsidRPr="00A14A74" w14:paraId="6BB8D469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7C5D2FF7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F110.00</w:t>
            </w:r>
          </w:p>
        </w:tc>
        <w:tc>
          <w:tcPr>
            <w:tcW w:w="4204" w:type="dxa"/>
            <w:vAlign w:val="center"/>
          </w:tcPr>
          <w:p w14:paraId="1E061DFA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Alzheimer's disease</w:t>
            </w:r>
          </w:p>
        </w:tc>
      </w:tr>
      <w:tr w:rsidR="00DD2B0F" w:rsidRPr="00A14A74" w14:paraId="464295B5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2CB9C31F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F110000</w:t>
            </w:r>
          </w:p>
        </w:tc>
        <w:tc>
          <w:tcPr>
            <w:tcW w:w="4204" w:type="dxa"/>
            <w:vAlign w:val="center"/>
          </w:tcPr>
          <w:p w14:paraId="6D7F4337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Alzheimer's disease with early onset</w:t>
            </w:r>
          </w:p>
        </w:tc>
      </w:tr>
      <w:tr w:rsidR="00DD2B0F" w:rsidRPr="00A14A74" w14:paraId="5766E2B8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03761CFF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F110100</w:t>
            </w:r>
          </w:p>
        </w:tc>
        <w:tc>
          <w:tcPr>
            <w:tcW w:w="4204" w:type="dxa"/>
            <w:vAlign w:val="center"/>
          </w:tcPr>
          <w:p w14:paraId="654306C0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Alzheimer's disease with late onset</w:t>
            </w:r>
          </w:p>
        </w:tc>
      </w:tr>
      <w:tr w:rsidR="00DD2B0F" w:rsidRPr="00A14A74" w14:paraId="055290BC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2114870F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F111.00</w:t>
            </w:r>
          </w:p>
        </w:tc>
        <w:tc>
          <w:tcPr>
            <w:tcW w:w="4204" w:type="dxa"/>
            <w:vAlign w:val="center"/>
          </w:tcPr>
          <w:p w14:paraId="2B8E189A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Pick's disease</w:t>
            </w:r>
          </w:p>
        </w:tc>
      </w:tr>
      <w:tr w:rsidR="00DD2B0F" w:rsidRPr="00A14A74" w14:paraId="7436778C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4B872608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F112.00</w:t>
            </w:r>
          </w:p>
        </w:tc>
        <w:tc>
          <w:tcPr>
            <w:tcW w:w="4204" w:type="dxa"/>
            <w:vAlign w:val="center"/>
          </w:tcPr>
          <w:p w14:paraId="1ACAE16B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Senile degeneration of brain</w:t>
            </w:r>
          </w:p>
        </w:tc>
      </w:tr>
      <w:tr w:rsidR="00DD2B0F" w:rsidRPr="00A14A74" w14:paraId="0B445D38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6895201B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F116.00</w:t>
            </w:r>
          </w:p>
        </w:tc>
        <w:tc>
          <w:tcPr>
            <w:tcW w:w="4204" w:type="dxa"/>
            <w:vAlign w:val="center"/>
          </w:tcPr>
          <w:p w14:paraId="3BFD9B87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Lewy body disease</w:t>
            </w:r>
          </w:p>
        </w:tc>
      </w:tr>
      <w:tr w:rsidR="00DD2B0F" w:rsidRPr="00A14A74" w14:paraId="4249DCF8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58B8D248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ZS78D00</w:t>
            </w:r>
          </w:p>
        </w:tc>
        <w:tc>
          <w:tcPr>
            <w:tcW w:w="4204" w:type="dxa"/>
            <w:vAlign w:val="center"/>
          </w:tcPr>
          <w:p w14:paraId="4568030D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Wernicke's dysphasia</w:t>
            </w:r>
          </w:p>
        </w:tc>
      </w:tr>
      <w:tr w:rsidR="00DD2B0F" w:rsidRPr="00A14A74" w14:paraId="08DB9B93" w14:textId="77777777" w:rsidTr="00A14A74">
        <w:trPr>
          <w:trHeight w:val="290"/>
        </w:trPr>
        <w:tc>
          <w:tcPr>
            <w:tcW w:w="1023" w:type="dxa"/>
            <w:vAlign w:val="center"/>
          </w:tcPr>
          <w:p w14:paraId="26AEE85E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ZS78D13</w:t>
            </w:r>
          </w:p>
        </w:tc>
        <w:tc>
          <w:tcPr>
            <w:tcW w:w="4204" w:type="dxa"/>
            <w:vAlign w:val="center"/>
          </w:tcPr>
          <w:p w14:paraId="1F15228F" w14:textId="77777777" w:rsidR="00DD2B0F" w:rsidRPr="00A14A74" w:rsidRDefault="00DD2B0F" w:rsidP="00A14A74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Wernicke's aphasia</w:t>
            </w:r>
          </w:p>
        </w:tc>
      </w:tr>
    </w:tbl>
    <w:p w14:paraId="5387BD23" w14:textId="77777777" w:rsidR="00A72694" w:rsidRDefault="00A72694" w:rsidP="00695ED9">
      <w:pPr>
        <w:spacing w:after="0"/>
        <w:rPr>
          <w:b/>
          <w:sz w:val="14"/>
          <w:szCs w:val="14"/>
        </w:rPr>
      </w:pPr>
    </w:p>
    <w:p w14:paraId="196FB99D" w14:textId="77777777" w:rsidR="00A72694" w:rsidRDefault="00A72694" w:rsidP="00695ED9">
      <w:pPr>
        <w:spacing w:after="0"/>
        <w:rPr>
          <w:b/>
          <w:sz w:val="14"/>
          <w:szCs w:val="14"/>
        </w:rPr>
      </w:pPr>
    </w:p>
    <w:p w14:paraId="6E3083F7" w14:textId="77777777" w:rsidR="00A72694" w:rsidRDefault="00A72694" w:rsidP="00695ED9">
      <w:pPr>
        <w:spacing w:after="0"/>
        <w:rPr>
          <w:b/>
          <w:sz w:val="14"/>
          <w:szCs w:val="14"/>
        </w:rPr>
      </w:pPr>
    </w:p>
    <w:p w14:paraId="0F114857" w14:textId="029D6919" w:rsidR="00B12573" w:rsidRDefault="003C40EE" w:rsidP="00695ED9">
      <w:pPr>
        <w:spacing w:after="0"/>
        <w:rPr>
          <w:b/>
          <w:sz w:val="14"/>
          <w:szCs w:val="14"/>
        </w:rPr>
      </w:pPr>
      <w:r>
        <w:rPr>
          <w:b/>
          <w:sz w:val="14"/>
          <w:szCs w:val="14"/>
        </w:rPr>
        <w:t>Additional file</w:t>
      </w:r>
      <w:r w:rsidR="00B12573">
        <w:rPr>
          <w:b/>
          <w:sz w:val="14"/>
          <w:szCs w:val="14"/>
        </w:rPr>
        <w:t xml:space="preserve"> 1 (continued)</w:t>
      </w:r>
    </w:p>
    <w:p w14:paraId="61CBA7CC" w14:textId="15B5F2D8" w:rsidR="001B1660" w:rsidRPr="00A14A74" w:rsidRDefault="00B12573" w:rsidP="00695ED9">
      <w:pPr>
        <w:spacing w:after="0"/>
        <w:rPr>
          <w:b/>
          <w:sz w:val="14"/>
          <w:szCs w:val="14"/>
        </w:rPr>
      </w:pPr>
      <w:r>
        <w:rPr>
          <w:b/>
          <w:sz w:val="14"/>
          <w:szCs w:val="14"/>
        </w:rPr>
        <w:t xml:space="preserve">Code List 1: </w:t>
      </w:r>
      <w:r w:rsidR="00ED7487">
        <w:rPr>
          <w:b/>
          <w:sz w:val="14"/>
          <w:szCs w:val="14"/>
        </w:rPr>
        <w:t xml:space="preserve">CPRD codes for </w:t>
      </w:r>
      <w:r>
        <w:rPr>
          <w:b/>
          <w:sz w:val="14"/>
          <w:szCs w:val="14"/>
        </w:rPr>
        <w:t>Dementia Medicinal Products [BNF 4.1.1]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4204"/>
      </w:tblGrid>
      <w:tr w:rsidR="00AB3E61" w:rsidRPr="00A14A74" w14:paraId="3FEC2DAE" w14:textId="77777777" w:rsidTr="00F27783">
        <w:trPr>
          <w:trHeight w:val="300"/>
          <w:tblHeader/>
        </w:trPr>
        <w:tc>
          <w:tcPr>
            <w:tcW w:w="1008" w:type="dxa"/>
            <w:shd w:val="clear" w:color="auto" w:fill="B3B3B3"/>
            <w:noWrap/>
            <w:vAlign w:val="center"/>
          </w:tcPr>
          <w:p w14:paraId="59B7E047" w14:textId="62A14958" w:rsidR="00AB3E61" w:rsidRPr="00A14A74" w:rsidRDefault="00AB3E61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Calibri" w:eastAsia="Times New Roman" w:hAnsi="Calibri" w:cs="Times New Roman"/>
                <w:b/>
                <w:sz w:val="14"/>
                <w:szCs w:val="14"/>
                <w:lang w:eastAsia="en-GB"/>
              </w:rPr>
              <w:t>Gemscript</w:t>
            </w:r>
            <w:proofErr w:type="spellEnd"/>
            <w:r w:rsidRPr="00A14A74">
              <w:rPr>
                <w:rFonts w:ascii="Calibri" w:eastAsia="Times New Roman" w:hAnsi="Calibri" w:cs="Times New Roman"/>
                <w:b/>
                <w:sz w:val="14"/>
                <w:szCs w:val="14"/>
                <w:lang w:eastAsia="en-GB"/>
              </w:rPr>
              <w:t xml:space="preserve"> Code</w:t>
            </w:r>
          </w:p>
        </w:tc>
        <w:tc>
          <w:tcPr>
            <w:tcW w:w="4204" w:type="dxa"/>
            <w:shd w:val="clear" w:color="auto" w:fill="B3B3B3"/>
            <w:noWrap/>
            <w:vAlign w:val="center"/>
          </w:tcPr>
          <w:p w14:paraId="7E23D696" w14:textId="30FA5841" w:rsidR="00AB3E61" w:rsidRPr="00A14A74" w:rsidRDefault="00ED7487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Lucida Console"/>
                <w:b/>
                <w:color w:val="000000"/>
                <w:sz w:val="14"/>
                <w:szCs w:val="14"/>
              </w:rPr>
            </w:pPr>
            <w:r>
              <w:rPr>
                <w:rFonts w:ascii="Calibri" w:hAnsi="Calibri" w:cs="Lucida Console"/>
                <w:b/>
                <w:color w:val="000000"/>
                <w:sz w:val="14"/>
                <w:szCs w:val="14"/>
              </w:rPr>
              <w:t xml:space="preserve">Medicinal </w:t>
            </w:r>
            <w:r w:rsidR="00AB3E61" w:rsidRPr="00A14A74">
              <w:rPr>
                <w:rFonts w:ascii="Calibri" w:hAnsi="Calibri" w:cs="Lucida Console"/>
                <w:b/>
                <w:color w:val="000000"/>
                <w:sz w:val="14"/>
                <w:szCs w:val="14"/>
              </w:rPr>
              <w:t>Product Name</w:t>
            </w:r>
          </w:p>
        </w:tc>
      </w:tr>
      <w:tr w:rsidR="00DD2B0F" w:rsidRPr="00A14A74" w14:paraId="04844E09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0960772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84654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06A86055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Aricept 10mg tablets (Eisai Ltd)</w:t>
            </w:r>
          </w:p>
        </w:tc>
      </w:tr>
      <w:tr w:rsidR="00DD2B0F" w:rsidRPr="00A14A74" w14:paraId="644D2F17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2B268BD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84653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716900B6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Aricept 5mg tablets (Eisai Ltd)</w:t>
            </w:r>
          </w:p>
        </w:tc>
      </w:tr>
      <w:tr w:rsidR="00DD2B0F" w:rsidRPr="00A14A74" w14:paraId="6812F63C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01471A2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05435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2B57F306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Aricept 5mg tablets (</w:t>
            </w: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Waymade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Healthcare Plc)</w:t>
            </w:r>
          </w:p>
        </w:tc>
      </w:tr>
      <w:tr w:rsidR="00DD2B0F" w:rsidRPr="00A14A74" w14:paraId="44706161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A7D4718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92625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731D41C0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Aricept </w:t>
            </w: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vess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10mg </w:t>
            </w: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orodispersible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tablets (Eisai Ltd)</w:t>
            </w:r>
          </w:p>
        </w:tc>
      </w:tr>
      <w:tr w:rsidR="00DD2B0F" w:rsidRPr="00A14A74" w14:paraId="101409E4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6549F2E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92623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176B727E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Aricept </w:t>
            </w: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vess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5mg </w:t>
            </w: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orodispersible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tablets (Eisai Ltd)</w:t>
            </w:r>
          </w:p>
        </w:tc>
      </w:tr>
      <w:tr w:rsidR="00DD2B0F" w:rsidRPr="00A14A74" w14:paraId="7C0FB4B7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BCC398E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41262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14C8F29A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Donepezil 10mg </w:t>
            </w: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orodispersible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tablets</w:t>
            </w:r>
          </w:p>
        </w:tc>
      </w:tr>
      <w:tr w:rsidR="00DD2B0F" w:rsidRPr="00A14A74" w14:paraId="623F9B5F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194C838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41263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43D1CA03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Donepezil 10mg </w:t>
            </w: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orodispersible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tablets (</w:t>
            </w: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Consilient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Health Ltd)</w:t>
            </w:r>
          </w:p>
        </w:tc>
      </w:tr>
      <w:tr w:rsidR="00DD2B0F" w:rsidRPr="00A14A74" w14:paraId="63871A99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D387F5A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92621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3B7A727E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Donepezil 10mg </w:t>
            </w: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orodispersible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tablets sugar free</w:t>
            </w:r>
          </w:p>
        </w:tc>
      </w:tr>
      <w:tr w:rsidR="00DD2B0F" w:rsidRPr="00A14A74" w14:paraId="54C891DC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1143CB8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84649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106A3038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Donepezil 10mg tablets</w:t>
            </w:r>
          </w:p>
        </w:tc>
      </w:tr>
      <w:tr w:rsidR="00DD2B0F" w:rsidRPr="00A14A74" w14:paraId="2C3BEDE0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D9083A2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39844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1C16A81C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Donepezil 10mg tablets (A </w:t>
            </w: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A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H Pharmaceuticals Ltd)</w:t>
            </w:r>
          </w:p>
        </w:tc>
      </w:tr>
      <w:tr w:rsidR="00DD2B0F" w:rsidRPr="00A14A74" w14:paraId="36B98074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2216A97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41264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2702EFE2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Donepezil 5mg </w:t>
            </w: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orodispersible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tablets</w:t>
            </w:r>
          </w:p>
        </w:tc>
      </w:tr>
      <w:tr w:rsidR="00DD2B0F" w:rsidRPr="00A14A74" w14:paraId="5F405DEB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581A355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92619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5963A867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Donepezil 5mg </w:t>
            </w: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orodispersible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tablets sugar free</w:t>
            </w:r>
          </w:p>
        </w:tc>
      </w:tr>
      <w:tr w:rsidR="00DD2B0F" w:rsidRPr="00A14A74" w14:paraId="30B15428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35FECCB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84648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520BFB37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Donepezil 5mg tablets</w:t>
            </w:r>
          </w:p>
        </w:tc>
      </w:tr>
      <w:tr w:rsidR="00DD2B0F" w:rsidRPr="00A14A74" w14:paraId="4B1D71CB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DF660F1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42200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0FF1D24C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Donepezil 5mg tablets (</w:t>
            </w: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Zentiva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)</w:t>
            </w:r>
          </w:p>
        </w:tc>
      </w:tr>
      <w:tr w:rsidR="00DD2B0F" w:rsidRPr="00A14A74" w14:paraId="2E352E40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3A35DD3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85758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6D5342C3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Galantamine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12mg tablets</w:t>
            </w:r>
          </w:p>
        </w:tc>
      </w:tr>
      <w:tr w:rsidR="00DD2B0F" w:rsidRPr="00A14A74" w14:paraId="7E5B2FBA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93C0705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89202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1EE62662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Galantamine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16mg modified-release capsules</w:t>
            </w:r>
          </w:p>
        </w:tc>
      </w:tr>
      <w:tr w:rsidR="00DD2B0F" w:rsidRPr="00A14A74" w14:paraId="346B2D58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B42E045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76502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1FA2678C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Galantamine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20mg/5ml oral solution sugar free</w:t>
            </w:r>
          </w:p>
        </w:tc>
      </w:tr>
      <w:tr w:rsidR="00DD2B0F" w:rsidRPr="00A14A74" w14:paraId="6289906B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EB74763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89204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283A6035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Galantamine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24mg modified-release capsules</w:t>
            </w:r>
          </w:p>
        </w:tc>
      </w:tr>
      <w:tr w:rsidR="00DD2B0F" w:rsidRPr="00A14A74" w14:paraId="5F30CAE2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276376E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85756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1C3959A5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Galantamine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4mg tablets</w:t>
            </w:r>
          </w:p>
        </w:tc>
      </w:tr>
      <w:tr w:rsidR="00DD2B0F" w:rsidRPr="00A14A74" w14:paraId="00E506C2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DE425ED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89200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648FEF87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Galantamine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8mg modified-release capsules</w:t>
            </w:r>
          </w:p>
        </w:tc>
      </w:tr>
      <w:tr w:rsidR="00DD2B0F" w:rsidRPr="00A14A74" w14:paraId="35E5722B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D40E57D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85757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6DB0E245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Galantamine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8mg tablets</w:t>
            </w:r>
          </w:p>
        </w:tc>
      </w:tr>
      <w:tr w:rsidR="00DD2B0F" w:rsidRPr="00A14A74" w14:paraId="51DF8645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E59B443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00321021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1265439D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Galsya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XL 24mg capsules (</w:t>
            </w: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Consilient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Health Ltd)</w:t>
            </w:r>
          </w:p>
        </w:tc>
      </w:tr>
      <w:tr w:rsidR="00DD2B0F" w:rsidRPr="00A14A74" w14:paraId="3D7B6CBF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72EF3AA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00317021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2F467822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Galsya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XL 8mg capsules (</w:t>
            </w: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Consilient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Health Ltd)</w:t>
            </w:r>
          </w:p>
        </w:tc>
      </w:tr>
      <w:tr w:rsidR="00DD2B0F" w:rsidRPr="00A14A74" w14:paraId="2FC916DF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3079E4C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45236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1650AB52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Gatalin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XL 16mg capsules (Aspire Pharma Ltd)</w:t>
            </w:r>
          </w:p>
        </w:tc>
      </w:tr>
      <w:tr w:rsidR="00DD2B0F" w:rsidRPr="00A14A74" w14:paraId="71C55A54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07F37B0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45237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3B882A23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Gatalin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XL 24mg capsules (Aspire Pharma Ltd)</w:t>
            </w:r>
          </w:p>
        </w:tc>
      </w:tr>
      <w:tr w:rsidR="00DD2B0F" w:rsidRPr="00A14A74" w14:paraId="7EEEDFA2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B272BA5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45238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68C23EC4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Gatalin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XL 8mg capsules (Aspire Pharma Ltd)</w:t>
            </w:r>
          </w:p>
        </w:tc>
      </w:tr>
      <w:tr w:rsidR="00DD2B0F" w:rsidRPr="00A14A74" w14:paraId="6AD7B6E3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D06426A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76137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642E9A06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Reminyl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12mg tablets (Shire Pharmaceuticals Ltd)</w:t>
            </w:r>
          </w:p>
        </w:tc>
      </w:tr>
      <w:tr w:rsidR="00DD2B0F" w:rsidRPr="00A14A74" w14:paraId="3BF9DAD3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0901314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76135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6238E6C4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Reminyl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4mg tablets (Shire Pharmaceuticals Ltd)</w:t>
            </w:r>
          </w:p>
        </w:tc>
      </w:tr>
      <w:tr w:rsidR="00DD2B0F" w:rsidRPr="00A14A74" w14:paraId="1E526C6C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B4CA086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86236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45B726A5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Reminyl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4mg/ml oral solution (Shire Pharmaceuticals Ltd)</w:t>
            </w:r>
          </w:p>
        </w:tc>
      </w:tr>
      <w:tr w:rsidR="00DD2B0F" w:rsidRPr="00A14A74" w14:paraId="1659E14D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B1634F6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76136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7DFAB760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Reminyl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8mg tablets (Shire Pharmaceuticals Ltd)</w:t>
            </w:r>
          </w:p>
        </w:tc>
      </w:tr>
      <w:tr w:rsidR="00DD2B0F" w:rsidRPr="00A14A74" w14:paraId="60487E7D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1251188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89208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561E379E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Reminyl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XL 16mg capsules (Shire Pharmaceuticals Ltd)</w:t>
            </w:r>
          </w:p>
        </w:tc>
      </w:tr>
      <w:tr w:rsidR="00DD2B0F" w:rsidRPr="00A14A74" w14:paraId="6CB6C4A7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829764C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89210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49AC293C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Reminyl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XL 24mg capsules (Shire Pharmaceuticals Ltd)</w:t>
            </w:r>
          </w:p>
        </w:tc>
      </w:tr>
      <w:tr w:rsidR="00DD2B0F" w:rsidRPr="00A14A74" w14:paraId="385FA85A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AA31D0D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89206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1E9E423C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Reminyl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XL 8mg capsules (Shire Pharmaceuticals Ltd)</w:t>
            </w:r>
          </w:p>
        </w:tc>
      </w:tr>
      <w:tr w:rsidR="00DD2B0F" w:rsidRPr="00A14A74" w14:paraId="1FEC0C10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8CA5325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10541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14E4931A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bixa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10mg tablets (Doncaster Pharmaceuticals Ltd)</w:t>
            </w:r>
          </w:p>
        </w:tc>
      </w:tr>
      <w:tr w:rsidR="00DD2B0F" w:rsidRPr="00A14A74" w14:paraId="6B885C0E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D977D75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84771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77B4BB74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bixa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10mg tablets (</w:t>
            </w: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Lundbeck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Ltd)</w:t>
            </w:r>
          </w:p>
        </w:tc>
      </w:tr>
      <w:tr w:rsidR="00DD2B0F" w:rsidRPr="00A14A74" w14:paraId="4F1C12F7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9407C4B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95627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69ED4925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bixa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20mg tablets (</w:t>
            </w: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Lundbeck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Ltd)</w:t>
            </w:r>
          </w:p>
        </w:tc>
      </w:tr>
      <w:tr w:rsidR="00DD2B0F" w:rsidRPr="00A14A74" w14:paraId="28F72D1D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310779C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55435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29C94209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bixa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5mg/pump oral solution (</w:t>
            </w: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Lundbeck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Ltd)</w:t>
            </w:r>
          </w:p>
        </w:tc>
      </w:tr>
      <w:tr w:rsidR="00DD2B0F" w:rsidRPr="00A14A74" w14:paraId="7AC3F994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D8A73D9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95639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338B1C28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bixa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tablets treatment initiation pack (</w:t>
            </w: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Lundbeck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Ltd)</w:t>
            </w:r>
          </w:p>
        </w:tc>
      </w:tr>
      <w:tr w:rsidR="00DD2B0F" w:rsidRPr="00A14A74" w14:paraId="12D12C00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B4A94CE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80100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073B8E5D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Memantine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10mg tablets</w:t>
            </w:r>
          </w:p>
        </w:tc>
      </w:tr>
      <w:tr w:rsidR="00DD2B0F" w:rsidRPr="00A14A74" w14:paraId="37753E05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D91C7E6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80102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5CAEC2D5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Memantine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10mg/ml oral solution sugar free</w:t>
            </w:r>
          </w:p>
        </w:tc>
      </w:tr>
      <w:tr w:rsidR="00DD2B0F" w:rsidRPr="00A14A74" w14:paraId="0B3E3474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7D91B16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95625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4EF0E997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Memantine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20mg tablets</w:t>
            </w:r>
          </w:p>
        </w:tc>
      </w:tr>
      <w:tr w:rsidR="00DD2B0F" w:rsidRPr="00A14A74" w14:paraId="206FB265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C6EFD83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95635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79006D58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Memantine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5mg+10mg+15mg+20mg Tablet</w:t>
            </w:r>
          </w:p>
        </w:tc>
      </w:tr>
      <w:tr w:rsidR="00DD2B0F" w:rsidRPr="00A14A74" w14:paraId="3071B5DC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81B960B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80919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55581D87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xelon 1.5mg capsules (Novartis Pharmaceuticals UK Ltd)</w:t>
            </w:r>
          </w:p>
        </w:tc>
      </w:tr>
      <w:tr w:rsidR="00DD2B0F" w:rsidRPr="00A14A74" w14:paraId="646821E6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55A8F64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16263021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4E3BBA55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xelon 13.3 mg/24hours transdermal patches (Novartis Pharmaceuticals UK Ltd)</w:t>
            </w:r>
          </w:p>
        </w:tc>
      </w:tr>
      <w:tr w:rsidR="00DD2B0F" w:rsidRPr="00A14A74" w14:paraId="2F8D44BE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9E9584A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77547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57ECB94B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xelon 2mg/ml oral solution (Novartis Pharmaceuticals UK Ltd)</w:t>
            </w:r>
          </w:p>
        </w:tc>
      </w:tr>
      <w:tr w:rsidR="00DD2B0F" w:rsidRPr="00A14A74" w14:paraId="224C3429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9930656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80920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7866FEDC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xelon 3mg capsules (Novartis Pharmaceuticals UK Ltd)</w:t>
            </w:r>
          </w:p>
        </w:tc>
      </w:tr>
    </w:tbl>
    <w:p w14:paraId="6C7168A8" w14:textId="77777777" w:rsidR="00FB6338" w:rsidRDefault="00FB6338" w:rsidP="00FB6338">
      <w:pPr>
        <w:spacing w:after="0"/>
        <w:rPr>
          <w:sz w:val="14"/>
          <w:szCs w:val="14"/>
        </w:rPr>
      </w:pPr>
    </w:p>
    <w:p w14:paraId="31AF9863" w14:textId="77777777" w:rsidR="00B12573" w:rsidRDefault="00B12573" w:rsidP="00FB6338">
      <w:pPr>
        <w:spacing w:after="0"/>
        <w:rPr>
          <w:sz w:val="14"/>
          <w:szCs w:val="14"/>
        </w:rPr>
      </w:pPr>
    </w:p>
    <w:p w14:paraId="3875EC9A" w14:textId="77777777" w:rsidR="00B12573" w:rsidRDefault="00B12573" w:rsidP="00FB6338">
      <w:pPr>
        <w:spacing w:after="0"/>
        <w:rPr>
          <w:sz w:val="14"/>
          <w:szCs w:val="14"/>
        </w:rPr>
      </w:pPr>
    </w:p>
    <w:p w14:paraId="1F02933C" w14:textId="77777777" w:rsidR="00B12573" w:rsidRDefault="00B12573" w:rsidP="00FB6338">
      <w:pPr>
        <w:spacing w:after="0"/>
        <w:rPr>
          <w:sz w:val="14"/>
          <w:szCs w:val="14"/>
        </w:rPr>
      </w:pPr>
    </w:p>
    <w:p w14:paraId="40D71C9E" w14:textId="77777777" w:rsidR="00B12573" w:rsidRPr="00A14A74" w:rsidRDefault="00B12573" w:rsidP="00FB6338">
      <w:pPr>
        <w:spacing w:after="0"/>
        <w:rPr>
          <w:sz w:val="14"/>
          <w:szCs w:val="14"/>
        </w:rPr>
      </w:pP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4204"/>
      </w:tblGrid>
      <w:tr w:rsidR="00FB6338" w:rsidRPr="00A14A74" w14:paraId="5EC259A8" w14:textId="77777777" w:rsidTr="0000596B">
        <w:trPr>
          <w:trHeight w:val="300"/>
          <w:tblHeader/>
        </w:trPr>
        <w:tc>
          <w:tcPr>
            <w:tcW w:w="1008" w:type="dxa"/>
            <w:shd w:val="clear" w:color="auto" w:fill="B3B3B3"/>
            <w:noWrap/>
            <w:vAlign w:val="center"/>
          </w:tcPr>
          <w:p w14:paraId="7B9976CE" w14:textId="77777777" w:rsidR="00FB6338" w:rsidRPr="00A14A74" w:rsidRDefault="00FB6338" w:rsidP="0000596B">
            <w:pPr>
              <w:autoSpaceDE w:val="0"/>
              <w:autoSpaceDN w:val="0"/>
              <w:adjustRightInd w:val="0"/>
              <w:spacing w:after="0" w:line="240" w:lineRule="auto"/>
              <w:rPr>
                <w:rFonts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eastAsia="Times New Roman" w:cs="Times New Roman"/>
                <w:b/>
                <w:sz w:val="14"/>
                <w:szCs w:val="14"/>
                <w:lang w:eastAsia="en-GB"/>
              </w:rPr>
              <w:t>Gemscript</w:t>
            </w:r>
            <w:proofErr w:type="spellEnd"/>
            <w:r w:rsidRPr="00A14A74">
              <w:rPr>
                <w:rFonts w:eastAsia="Times New Roman" w:cs="Times New Roman"/>
                <w:b/>
                <w:sz w:val="14"/>
                <w:szCs w:val="14"/>
                <w:lang w:eastAsia="en-GB"/>
              </w:rPr>
              <w:t xml:space="preserve"> Code</w:t>
            </w:r>
          </w:p>
        </w:tc>
        <w:tc>
          <w:tcPr>
            <w:tcW w:w="4204" w:type="dxa"/>
            <w:shd w:val="clear" w:color="auto" w:fill="B3B3B3"/>
            <w:noWrap/>
            <w:vAlign w:val="center"/>
          </w:tcPr>
          <w:p w14:paraId="496FBD6A" w14:textId="0F1888B6" w:rsidR="00FB6338" w:rsidRPr="00A14A74" w:rsidRDefault="00ED7487" w:rsidP="0000596B">
            <w:pPr>
              <w:autoSpaceDE w:val="0"/>
              <w:autoSpaceDN w:val="0"/>
              <w:adjustRightInd w:val="0"/>
              <w:spacing w:after="0" w:line="240" w:lineRule="auto"/>
              <w:rPr>
                <w:rFonts w:cs="Lucida Console"/>
                <w:b/>
                <w:color w:val="000000"/>
                <w:sz w:val="14"/>
                <w:szCs w:val="14"/>
              </w:rPr>
            </w:pPr>
            <w:r>
              <w:rPr>
                <w:rFonts w:cs="Lucida Console"/>
                <w:b/>
                <w:color w:val="000000"/>
                <w:sz w:val="14"/>
                <w:szCs w:val="14"/>
              </w:rPr>
              <w:t xml:space="preserve">Medicinal </w:t>
            </w:r>
            <w:r w:rsidR="00FB6338" w:rsidRPr="00A14A74">
              <w:rPr>
                <w:rFonts w:cs="Lucida Console"/>
                <w:b/>
                <w:color w:val="000000"/>
                <w:sz w:val="14"/>
                <w:szCs w:val="14"/>
              </w:rPr>
              <w:t>Product Name</w:t>
            </w:r>
          </w:p>
        </w:tc>
      </w:tr>
      <w:tr w:rsidR="00DD2B0F" w:rsidRPr="00A14A74" w14:paraId="6C7A9B09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079D4A5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80921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3CDFB048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xelon 4.5mg capsules (Novartis Pharmaceuticals UK Ltd)</w:t>
            </w:r>
          </w:p>
        </w:tc>
      </w:tr>
      <w:tr w:rsidR="00DD2B0F" w:rsidRPr="00A14A74" w14:paraId="5D63CAA4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69AA327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05472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6571E4CF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xelon 4.5mg capsules (</w:t>
            </w: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Waymade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Healthcare Plc)</w:t>
            </w:r>
          </w:p>
        </w:tc>
      </w:tr>
      <w:tr w:rsidR="00DD2B0F" w:rsidRPr="00A14A74" w14:paraId="25243AAB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861CF91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94174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3B64CD49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xelon 4.6mg/24hours transdermal patches (Novartis Pharmaceuticals UK Ltd)</w:t>
            </w:r>
          </w:p>
        </w:tc>
      </w:tr>
      <w:tr w:rsidR="00DD2B0F" w:rsidRPr="00A14A74" w14:paraId="3AC214F4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9EB8118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80912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5AC460CA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xelon 6mg capsules (Novartis Pharmaceuticals UK Ltd)</w:t>
            </w:r>
          </w:p>
        </w:tc>
      </w:tr>
      <w:tr w:rsidR="00DD2B0F" w:rsidRPr="00A14A74" w14:paraId="4FC99A84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2AA99E0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94176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25DDF9EC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Exelon 9.5mg/24hours transdermal patches (Novartis Pharmaceuticals UK Ltd)</w:t>
            </w:r>
          </w:p>
        </w:tc>
      </w:tr>
      <w:tr w:rsidR="00DD2B0F" w:rsidRPr="00A14A74" w14:paraId="7A41F19A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439943F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58075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2FF8E3A5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Rivastigmine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1.5mg capsules</w:t>
            </w:r>
          </w:p>
        </w:tc>
      </w:tr>
      <w:tr w:rsidR="00DD2B0F" w:rsidRPr="00A14A74" w14:paraId="40982D1E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EDE97C8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16262021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4C71B0CB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Rivastigmine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13.3mg/24hours transdermal patches</w:t>
            </w:r>
          </w:p>
        </w:tc>
      </w:tr>
      <w:tr w:rsidR="00DD2B0F" w:rsidRPr="00A14A74" w14:paraId="40F6109E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907BBC8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43884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28BBA001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Rivastigmine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2mg/ml oral solution</w:t>
            </w:r>
          </w:p>
        </w:tc>
      </w:tr>
      <w:tr w:rsidR="00DD2B0F" w:rsidRPr="00A14A74" w14:paraId="30FF5271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AE85776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77544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7E703071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Rivastigmine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2mg/ml oral solution sugar free</w:t>
            </w:r>
          </w:p>
        </w:tc>
      </w:tr>
      <w:tr w:rsidR="00DD2B0F" w:rsidRPr="00A14A74" w14:paraId="282E4D33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E0A8866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58076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051F989C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Rivastigmine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3mg capsules</w:t>
            </w:r>
          </w:p>
        </w:tc>
      </w:tr>
      <w:tr w:rsidR="00DD2B0F" w:rsidRPr="00A14A74" w14:paraId="0410CB2F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3545DAB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41393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269A2F2E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Rivastigmine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3mg capsules (Dr Reddy's Laboratories (UK) Ltd)</w:t>
            </w:r>
          </w:p>
        </w:tc>
      </w:tr>
      <w:tr w:rsidR="00DD2B0F" w:rsidRPr="00A14A74" w14:paraId="4917DA1E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34F8AE4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58077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6D9004DF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Rivastigmine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4.5mg capsules</w:t>
            </w:r>
          </w:p>
        </w:tc>
      </w:tr>
      <w:tr w:rsidR="00DD2B0F" w:rsidRPr="00A14A74" w14:paraId="065DABC8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3179B86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94170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2BB6295D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Rivastigmine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4.6mg/24hours transdermal patches</w:t>
            </w:r>
          </w:p>
        </w:tc>
      </w:tr>
      <w:tr w:rsidR="00DD2B0F" w:rsidRPr="00A14A74" w14:paraId="16FABD06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293C6B6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76950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0A3B10A8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Rivastigmine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6mg capsules</w:t>
            </w:r>
          </w:p>
        </w:tc>
      </w:tr>
      <w:tr w:rsidR="00DD2B0F" w:rsidRPr="00A14A74" w14:paraId="5CE69000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C32474D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94172020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1FE630B0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Rivastigmine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9.5mg/24hours transdermal patches</w:t>
            </w:r>
          </w:p>
        </w:tc>
      </w:tr>
      <w:tr w:rsidR="00DD2B0F" w:rsidRPr="00A14A74" w14:paraId="2FCB3EBD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42F3575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16508021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72227ABB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Rivatev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4.6mg/24hours transdermal patches (</w:t>
            </w: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Teva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UK Ltd)</w:t>
            </w:r>
          </w:p>
        </w:tc>
      </w:tr>
      <w:tr w:rsidR="00DD2B0F" w:rsidRPr="00A14A74" w14:paraId="0CCC178D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332943B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16510021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666D5E6B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Rivatev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9.5mg/24hours transdermal patches (</w:t>
            </w: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Teva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UK Ltd)</w:t>
            </w:r>
          </w:p>
        </w:tc>
      </w:tr>
      <w:tr w:rsidR="00DD2B0F" w:rsidRPr="00A14A74" w14:paraId="3FFF9F4E" w14:textId="77777777" w:rsidTr="00977070">
        <w:trPr>
          <w:trHeight w:val="30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CB02630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15913021</w:t>
            </w:r>
          </w:p>
        </w:tc>
        <w:tc>
          <w:tcPr>
            <w:tcW w:w="4204" w:type="dxa"/>
            <w:shd w:val="clear" w:color="auto" w:fill="auto"/>
            <w:noWrap/>
            <w:vAlign w:val="center"/>
            <w:hideMark/>
          </w:tcPr>
          <w:p w14:paraId="5CB5A81F" w14:textId="77777777" w:rsidR="00DD2B0F" w:rsidRPr="00A14A74" w:rsidRDefault="00DD2B0F" w:rsidP="00DD2B0F">
            <w:pPr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color w:val="000000"/>
                <w:sz w:val="14"/>
                <w:szCs w:val="14"/>
              </w:rPr>
            </w:pPr>
            <w:proofErr w:type="spellStart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>Voleze</w:t>
            </w:r>
            <w:proofErr w:type="spellEnd"/>
            <w:r w:rsidRPr="00A14A74">
              <w:rPr>
                <w:rFonts w:ascii="Lucida Console" w:hAnsi="Lucida Console" w:cs="Lucida Console"/>
                <w:color w:val="000000"/>
                <w:sz w:val="14"/>
                <w:szCs w:val="14"/>
              </w:rPr>
              <w:t xml:space="preserve"> 9.5mg/24hours transdermal patches (Focus Pharmaceuticals Ltd)</w:t>
            </w:r>
          </w:p>
        </w:tc>
      </w:tr>
    </w:tbl>
    <w:p w14:paraId="4C8F3858" w14:textId="3662997E" w:rsidR="003E38A3" w:rsidRPr="00A14A74" w:rsidRDefault="003E38A3" w:rsidP="00BD65EB">
      <w:pPr>
        <w:spacing w:after="0" w:line="240" w:lineRule="auto"/>
        <w:rPr>
          <w:rFonts w:ascii="Lucida Console" w:hAnsi="Lucida Console"/>
          <w:sz w:val="14"/>
          <w:szCs w:val="14"/>
        </w:rPr>
      </w:pPr>
    </w:p>
    <w:p w14:paraId="1771BF9A" w14:textId="7209E773" w:rsidR="00B12573" w:rsidRPr="00B12573" w:rsidRDefault="003E38A3" w:rsidP="00DD2B0F">
      <w:pPr>
        <w:spacing w:after="0" w:line="240" w:lineRule="auto"/>
        <w:rPr>
          <w:b/>
          <w:sz w:val="14"/>
          <w:szCs w:val="14"/>
        </w:rPr>
      </w:pPr>
      <w:r w:rsidRPr="00A14A74">
        <w:rPr>
          <w:rFonts w:ascii="Lucida Console" w:hAnsi="Lucida Console"/>
          <w:sz w:val="14"/>
          <w:szCs w:val="14"/>
        </w:rPr>
        <w:br w:type="column"/>
      </w:r>
      <w:r w:rsidR="003C40EE">
        <w:rPr>
          <w:b/>
          <w:sz w:val="14"/>
          <w:szCs w:val="14"/>
        </w:rPr>
        <w:lastRenderedPageBreak/>
        <w:t>Additional file 1 continued</w:t>
      </w:r>
      <w:bookmarkStart w:id="0" w:name="_GoBack"/>
      <w:bookmarkEnd w:id="0"/>
    </w:p>
    <w:p w14:paraId="3A75B666" w14:textId="1D6E7B68" w:rsidR="001F10B4" w:rsidRPr="00A14A74" w:rsidRDefault="00294EB5" w:rsidP="00DD2B0F">
      <w:pPr>
        <w:spacing w:after="0" w:line="240" w:lineRule="auto"/>
        <w:rPr>
          <w:rFonts w:ascii="Lucida Console" w:hAnsi="Lucida Console"/>
          <w:b/>
          <w:sz w:val="14"/>
          <w:szCs w:val="14"/>
        </w:rPr>
      </w:pPr>
      <w:r w:rsidRPr="00A14A74">
        <w:rPr>
          <w:b/>
          <w:sz w:val="14"/>
          <w:szCs w:val="14"/>
        </w:rPr>
        <w:t xml:space="preserve">Code list 2: </w:t>
      </w:r>
      <w:r w:rsidR="00ED7487">
        <w:rPr>
          <w:b/>
          <w:sz w:val="14"/>
          <w:szCs w:val="14"/>
        </w:rPr>
        <w:t xml:space="preserve">Additional </w:t>
      </w:r>
      <w:r w:rsidRPr="00A14A74">
        <w:rPr>
          <w:b/>
          <w:sz w:val="14"/>
          <w:szCs w:val="14"/>
        </w:rPr>
        <w:t xml:space="preserve">Read terms </w:t>
      </w:r>
      <w:r w:rsidR="00917023">
        <w:rPr>
          <w:b/>
          <w:sz w:val="14"/>
          <w:szCs w:val="14"/>
        </w:rPr>
        <w:t>compatible</w:t>
      </w:r>
      <w:r w:rsidRPr="00A14A74">
        <w:rPr>
          <w:b/>
          <w:sz w:val="14"/>
          <w:szCs w:val="14"/>
        </w:rPr>
        <w:t xml:space="preserve"> with</w:t>
      </w:r>
      <w:r w:rsidR="00ED7487">
        <w:rPr>
          <w:b/>
          <w:sz w:val="14"/>
          <w:szCs w:val="14"/>
        </w:rPr>
        <w:t>,</w:t>
      </w:r>
      <w:r w:rsidRPr="00A14A74">
        <w:rPr>
          <w:b/>
          <w:sz w:val="14"/>
          <w:szCs w:val="14"/>
        </w:rPr>
        <w:t xml:space="preserve"> but not defining</w:t>
      </w:r>
      <w:r w:rsidR="00ED7487">
        <w:rPr>
          <w:b/>
          <w:sz w:val="14"/>
          <w:szCs w:val="14"/>
        </w:rPr>
        <w:t>,</w:t>
      </w:r>
      <w:r w:rsidRPr="00A14A74">
        <w:rPr>
          <w:b/>
          <w:sz w:val="14"/>
          <w:szCs w:val="14"/>
        </w:rPr>
        <w:t xml:space="preserve"> dementia</w:t>
      </w:r>
    </w:p>
    <w:p w14:paraId="50E34158" w14:textId="77777777" w:rsidR="001F10B4" w:rsidRPr="00A14A74" w:rsidRDefault="001F10B4" w:rsidP="00DD2B0F">
      <w:pPr>
        <w:spacing w:after="0" w:line="240" w:lineRule="auto"/>
        <w:rPr>
          <w:sz w:val="14"/>
          <w:szCs w:val="14"/>
        </w:rPr>
      </w:pPr>
    </w:p>
    <w:p w14:paraId="394EA217" w14:textId="77777777" w:rsidR="001F10B4" w:rsidRPr="00A14A74" w:rsidRDefault="001F10B4" w:rsidP="00DD2B0F">
      <w:pPr>
        <w:spacing w:after="0" w:line="240" w:lineRule="auto"/>
        <w:rPr>
          <w:sz w:val="14"/>
          <w:szCs w:val="14"/>
        </w:rPr>
        <w:sectPr w:rsidR="001F10B4" w:rsidRPr="00A14A74" w:rsidSect="00695ED9">
          <w:pgSz w:w="11906" w:h="16838"/>
          <w:pgMar w:top="426" w:right="510" w:bottom="720" w:left="510" w:header="708" w:footer="708" w:gutter="0"/>
          <w:cols w:num="2" w:space="708"/>
          <w:docGrid w:linePitch="360"/>
        </w:sectPr>
      </w:pPr>
    </w:p>
    <w:tbl>
      <w:tblPr>
        <w:tblW w:w="4898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3"/>
        <w:gridCol w:w="4214"/>
      </w:tblGrid>
      <w:tr w:rsidR="003B2909" w:rsidRPr="00A14A74" w14:paraId="04FCCC73" w14:textId="77777777" w:rsidTr="003B2909">
        <w:trPr>
          <w:trHeight w:val="356"/>
        </w:trPr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FD7567C" w14:textId="51FBD3FA" w:rsidR="003B2909" w:rsidRPr="00A14A74" w:rsidRDefault="003B2909" w:rsidP="0000596B">
            <w:pPr>
              <w:spacing w:after="0" w:line="240" w:lineRule="auto"/>
              <w:rPr>
                <w:rFonts w:ascii="Calibri" w:hAnsi="Calibri"/>
                <w:b/>
                <w:sz w:val="14"/>
                <w:szCs w:val="14"/>
              </w:rPr>
            </w:pPr>
            <w:r w:rsidRPr="00A14A74">
              <w:rPr>
                <w:rFonts w:ascii="Calibri" w:hAnsi="Calibri" w:cs="Lucida Console"/>
                <w:b/>
                <w:color w:val="000000"/>
                <w:sz w:val="14"/>
                <w:szCs w:val="14"/>
              </w:rPr>
              <w:lastRenderedPageBreak/>
              <w:t>Read Code</w:t>
            </w:r>
          </w:p>
        </w:tc>
        <w:tc>
          <w:tcPr>
            <w:tcW w:w="4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31DB02E" w14:textId="77777777" w:rsidR="003B2909" w:rsidRPr="00A14A74" w:rsidRDefault="003B2909" w:rsidP="0000596B">
            <w:pPr>
              <w:tabs>
                <w:tab w:val="left" w:pos="4428"/>
              </w:tabs>
              <w:spacing w:after="0" w:line="240" w:lineRule="auto"/>
              <w:rPr>
                <w:rFonts w:ascii="Calibri" w:eastAsia="Times New Roman" w:hAnsi="Calibri" w:cs="Times New Roman"/>
                <w:b/>
                <w:sz w:val="14"/>
                <w:szCs w:val="14"/>
                <w:lang w:eastAsia="en-GB"/>
              </w:rPr>
            </w:pPr>
            <w:r w:rsidRPr="00A14A74">
              <w:rPr>
                <w:rFonts w:ascii="Calibri" w:eastAsia="Times New Roman" w:hAnsi="Calibri" w:cs="Times New Roman"/>
                <w:b/>
                <w:sz w:val="14"/>
                <w:szCs w:val="14"/>
                <w:lang w:eastAsia="en-GB"/>
              </w:rPr>
              <w:t>Read Term</w:t>
            </w:r>
          </w:p>
        </w:tc>
      </w:tr>
      <w:tr w:rsidR="00DD2B0F" w:rsidRPr="00A14A74" w14:paraId="0DFACDA8" w14:textId="77777777" w:rsidTr="003B2909">
        <w:trPr>
          <w:trHeight w:val="329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04560CAC" w14:textId="78B430EE" w:rsidR="00DD2B0F" w:rsidRPr="00A14A74" w:rsidRDefault="003E38A3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hAnsi="Lucida Console"/>
                <w:sz w:val="14"/>
                <w:szCs w:val="14"/>
              </w:rPr>
              <w:br w:type="column"/>
            </w:r>
            <w:r w:rsidR="00DD2B0F"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1479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7430C4CC" w14:textId="77777777" w:rsidR="00DD2B0F" w:rsidRPr="00A14A74" w:rsidRDefault="00DD2B0F" w:rsidP="0000596B">
            <w:pPr>
              <w:tabs>
                <w:tab w:val="left" w:pos="4428"/>
              </w:tabs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H/O: disturbance of consciousness</w:t>
            </w:r>
          </w:p>
        </w:tc>
      </w:tr>
      <w:tr w:rsidR="00DD2B0F" w:rsidRPr="00A14A74" w14:paraId="6C6EB8EC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69B07022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147F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30CABAD8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History of Parkinson's disease</w:t>
            </w:r>
          </w:p>
        </w:tc>
      </w:tr>
      <w:tr w:rsidR="00DD2B0F" w:rsidRPr="00A14A74" w14:paraId="785EF7EA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6EB9285F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14Od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504EC16B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At risk of dementia</w:t>
            </w:r>
          </w:p>
        </w:tc>
      </w:tr>
      <w:tr w:rsidR="00DD2B0F" w:rsidRPr="00A14A74" w14:paraId="5BD594E2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6E59C83D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1B1A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0563AC4C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Memory loss - amnesia</w:t>
            </w:r>
          </w:p>
        </w:tc>
      </w:tr>
      <w:tr w:rsidR="00DD2B0F" w:rsidRPr="00A14A74" w14:paraId="0E8BCFE6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2BBD8190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1B1A.11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20203487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Amnesia symptom</w:t>
            </w:r>
          </w:p>
        </w:tc>
      </w:tr>
      <w:tr w:rsidR="00DD2B0F" w:rsidRPr="00A14A74" w14:paraId="2790491A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24B36E84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1B1A.12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12A38E21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Memory loss symptom</w:t>
            </w:r>
          </w:p>
        </w:tc>
      </w:tr>
      <w:tr w:rsidR="00DD2B0F" w:rsidRPr="00A14A74" w14:paraId="39C961D4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65513E5D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1B1A.13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78D26068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Memory disturbance</w:t>
            </w:r>
          </w:p>
        </w:tc>
      </w:tr>
      <w:tr w:rsidR="00DD2B0F" w:rsidRPr="00A14A74" w14:paraId="4F59F6E9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7DBAD927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1B1A0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0429B6E4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Temporary loss of memory</w:t>
            </w:r>
          </w:p>
        </w:tc>
      </w:tr>
      <w:tr w:rsidR="00DD2B0F" w:rsidRPr="00A14A74" w14:paraId="5EDF8A86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49621752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1B1A1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532573FD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Short-term memory loss</w:t>
            </w:r>
          </w:p>
        </w:tc>
      </w:tr>
      <w:tr w:rsidR="00DD2B0F" w:rsidRPr="00A14A74" w14:paraId="274C00BE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40D219CF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1B6</w:t>
            </w:r>
            <w:proofErr w:type="gramStart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..</w:t>
            </w:r>
            <w:proofErr w:type="gramEnd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5734FFF3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Disturbance of consciousness</w:t>
            </w:r>
          </w:p>
        </w:tc>
      </w:tr>
      <w:tr w:rsidR="00DD2B0F" w:rsidRPr="00A14A74" w14:paraId="34E55488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29C54F58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1BN</w:t>
            </w:r>
            <w:proofErr w:type="gramStart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..</w:t>
            </w:r>
            <w:proofErr w:type="gramEnd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1181A00A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Wandering</w:t>
            </w:r>
          </w:p>
        </w:tc>
      </w:tr>
      <w:tr w:rsidR="00DD2B0F" w:rsidRPr="00A14A74" w14:paraId="1653AF01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5CE8C863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1BN0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695C55C7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Wanders during the day</w:t>
            </w:r>
          </w:p>
        </w:tc>
      </w:tr>
      <w:tr w:rsidR="00DD2B0F" w:rsidRPr="00A14A74" w14:paraId="49D528EA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236D6892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1BN2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37516D26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Wanders during the day and at night</w:t>
            </w:r>
          </w:p>
        </w:tc>
      </w:tr>
      <w:tr w:rsidR="00DD2B0F" w:rsidRPr="00A14A74" w14:paraId="77F4B661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118F783F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1JA2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4804B731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Suspected dementia</w:t>
            </w:r>
          </w:p>
        </w:tc>
      </w:tr>
      <w:tr w:rsidR="00DD2B0F" w:rsidRPr="00A14A74" w14:paraId="7CC17529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02059071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2232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2A82F36D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O/E - mentally confused</w:t>
            </w:r>
          </w:p>
        </w:tc>
      </w:tr>
      <w:tr w:rsidR="00DD2B0F" w:rsidRPr="00A14A74" w14:paraId="4F2BB4C6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24B8B190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2232.11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5C80AAF7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O/E - confused</w:t>
            </w:r>
          </w:p>
        </w:tc>
      </w:tr>
      <w:tr w:rsidR="00DD2B0F" w:rsidRPr="00A14A74" w14:paraId="796412D5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5AC2F11C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2233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03A8AF91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O/E - delirious</w:t>
            </w:r>
          </w:p>
        </w:tc>
      </w:tr>
      <w:tr w:rsidR="00DD2B0F" w:rsidRPr="00A14A74" w14:paraId="278C68F5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0F336852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2841.11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4235DDD7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Confusion</w:t>
            </w:r>
          </w:p>
        </w:tc>
      </w:tr>
      <w:tr w:rsidR="00DD2B0F" w:rsidRPr="00A14A74" w14:paraId="792CA83E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50A34F67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2JR</w:t>
            </w:r>
            <w:proofErr w:type="gramStart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..</w:t>
            </w:r>
            <w:proofErr w:type="gramEnd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2429F870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Lack mental capacity make decision Mental Capacity Act 2005</w:t>
            </w:r>
          </w:p>
        </w:tc>
      </w:tr>
      <w:tr w:rsidR="00DD2B0F" w:rsidRPr="00A14A74" w14:paraId="1254A682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413F3E45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388V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3244BEB3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Mini mental state score</w:t>
            </w:r>
          </w:p>
        </w:tc>
      </w:tr>
      <w:tr w:rsidR="00DD2B0F" w:rsidRPr="00A14A74" w14:paraId="125C787C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548475A8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388m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78A2A337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Mini-mental state examination</w:t>
            </w:r>
          </w:p>
        </w:tc>
      </w:tr>
      <w:tr w:rsidR="00DD2B0F" w:rsidRPr="00A14A74" w14:paraId="36A97055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0086D823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388m.11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501E54D6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MMSE score</w:t>
            </w:r>
          </w:p>
        </w:tc>
      </w:tr>
      <w:tr w:rsidR="00DD2B0F" w:rsidRPr="00A14A74" w14:paraId="43883CCF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1D4742F9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38Dv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51E118FB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GPCOG - general practitioner assessment of cognition</w:t>
            </w:r>
          </w:p>
        </w:tc>
      </w:tr>
      <w:tr w:rsidR="00DD2B0F" w:rsidRPr="00A14A74" w14:paraId="755E7C06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5C91B30E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38Dv0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5C8F0277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GPCOG (GP assessment of cognition) patient examination</w:t>
            </w:r>
          </w:p>
        </w:tc>
      </w:tr>
      <w:tr w:rsidR="00DD2B0F" w:rsidRPr="00A14A74" w14:paraId="175F7C20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44C8E87E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38Dv1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6A8BFC6B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GPCOG (GP assessment of cognition) informant interview</w:t>
            </w:r>
          </w:p>
        </w:tc>
      </w:tr>
      <w:tr w:rsidR="00DD2B0F" w:rsidRPr="00A14A74" w14:paraId="6FE6A973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452996A4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3A...11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6784E233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Memory assessment</w:t>
            </w:r>
          </w:p>
        </w:tc>
      </w:tr>
      <w:tr w:rsidR="00DD2B0F" w:rsidRPr="00A14A74" w14:paraId="1A2ED37C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7EFF8255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3A...12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2B37E3E7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Dementia assessment</w:t>
            </w:r>
          </w:p>
        </w:tc>
      </w:tr>
      <w:tr w:rsidR="00DD2B0F" w:rsidRPr="00A14A74" w14:paraId="35036B95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1174093A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3A1</w:t>
            </w:r>
            <w:proofErr w:type="gramStart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..</w:t>
            </w:r>
            <w:proofErr w:type="gramEnd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2B92ACFF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Memory: own age</w:t>
            </w:r>
          </w:p>
        </w:tc>
      </w:tr>
      <w:tr w:rsidR="00DD2B0F" w:rsidRPr="00A14A74" w14:paraId="7DAEC0F7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5F430EC4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3A11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2A9A54AA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Memory: own age known</w:t>
            </w:r>
          </w:p>
        </w:tc>
      </w:tr>
      <w:tr w:rsidR="00DD2B0F" w:rsidRPr="00A14A74" w14:paraId="5E1B5C5A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342DC150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3A20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5A5DDE05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Memory: present time not known</w:t>
            </w:r>
          </w:p>
        </w:tc>
      </w:tr>
      <w:tr w:rsidR="00DD2B0F" w:rsidRPr="00A14A74" w14:paraId="3D14B78B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5AB2D02C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3A21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18E8FBE8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Memory: present time known</w:t>
            </w:r>
          </w:p>
        </w:tc>
      </w:tr>
      <w:tr w:rsidR="00DD2B0F" w:rsidRPr="00A14A74" w14:paraId="16883AD0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5ED2152E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3A3</w:t>
            </w:r>
            <w:proofErr w:type="gramStart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..</w:t>
            </w:r>
            <w:proofErr w:type="gramEnd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3C835CB4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Memory: present place</w:t>
            </w:r>
          </w:p>
        </w:tc>
      </w:tr>
      <w:tr w:rsidR="00DD2B0F" w:rsidRPr="00A14A74" w14:paraId="574713CA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0344F3BD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3A30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074759A7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 xml:space="preserve">Memory: present place not </w:t>
            </w:r>
            <w:proofErr w:type="spellStart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knwn</w:t>
            </w:r>
            <w:proofErr w:type="spellEnd"/>
          </w:p>
        </w:tc>
      </w:tr>
      <w:tr w:rsidR="00DD2B0F" w:rsidRPr="00A14A74" w14:paraId="4306F724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5CCF1F16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3A31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10E8836F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Memory: present place known</w:t>
            </w:r>
          </w:p>
        </w:tc>
      </w:tr>
      <w:tr w:rsidR="00DD2B0F" w:rsidRPr="00A14A74" w14:paraId="1E6A3FAA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7D43F44B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3A4</w:t>
            </w:r>
            <w:proofErr w:type="gramStart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..</w:t>
            </w:r>
            <w:proofErr w:type="gramEnd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32FFE7BE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Memory: present year</w:t>
            </w:r>
          </w:p>
        </w:tc>
      </w:tr>
      <w:tr w:rsidR="00DD2B0F" w:rsidRPr="00A14A74" w14:paraId="16E39DDC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6D1915DA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3A40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766835C4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Memory: present year not known</w:t>
            </w:r>
          </w:p>
        </w:tc>
      </w:tr>
      <w:tr w:rsidR="00DD2B0F" w:rsidRPr="00A14A74" w14:paraId="31CC60A1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352BCBED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3A41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6C3B161E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Memory: present year known</w:t>
            </w:r>
          </w:p>
        </w:tc>
      </w:tr>
      <w:tr w:rsidR="00DD2B0F" w:rsidRPr="00A14A74" w14:paraId="6E5559F2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08A3D157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3A51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0FA2A9B6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Memory: own DOB known</w:t>
            </w:r>
          </w:p>
        </w:tc>
      </w:tr>
      <w:tr w:rsidR="00DD2B0F" w:rsidRPr="00A14A74" w14:paraId="7A8B67FE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5B6886E8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3A60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540C64FF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 xml:space="preserve">Memory: present month not </w:t>
            </w:r>
            <w:proofErr w:type="spellStart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knwn</w:t>
            </w:r>
            <w:proofErr w:type="spellEnd"/>
          </w:p>
        </w:tc>
      </w:tr>
      <w:tr w:rsidR="00DD2B0F" w:rsidRPr="00A14A74" w14:paraId="44F91B62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512187EA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3A61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0E67F39A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Memory: present month known</w:t>
            </w:r>
          </w:p>
        </w:tc>
      </w:tr>
      <w:tr w:rsidR="00DD2B0F" w:rsidRPr="00A14A74" w14:paraId="6FE516C9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239C6089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3A71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41302AC1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Memory: important event known</w:t>
            </w:r>
          </w:p>
        </w:tc>
      </w:tr>
      <w:tr w:rsidR="00DD2B0F" w:rsidRPr="00A14A74" w14:paraId="7EFF0B83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42A813B5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3A80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4508D5CE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 xml:space="preserve">Memory: </w:t>
            </w:r>
            <w:proofErr w:type="spellStart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import.person</w:t>
            </w:r>
            <w:proofErr w:type="spellEnd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 xml:space="preserve"> not </w:t>
            </w:r>
            <w:proofErr w:type="spellStart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knwn</w:t>
            </w:r>
            <w:proofErr w:type="spellEnd"/>
          </w:p>
        </w:tc>
      </w:tr>
      <w:tr w:rsidR="00DD2B0F" w:rsidRPr="00A14A74" w14:paraId="737A8D86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19698BF7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3A81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012B4173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Memory: important person known</w:t>
            </w:r>
          </w:p>
        </w:tc>
      </w:tr>
      <w:tr w:rsidR="00DD2B0F" w:rsidRPr="00A14A74" w14:paraId="3486A046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3F944917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3A9</w:t>
            </w:r>
            <w:proofErr w:type="gramStart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..</w:t>
            </w:r>
            <w:proofErr w:type="gramEnd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36C4BCAA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Memory: count down</w:t>
            </w:r>
          </w:p>
        </w:tc>
      </w:tr>
      <w:tr w:rsidR="00DD2B0F" w:rsidRPr="00A14A74" w14:paraId="5E47B369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2BBF6117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3A91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67FC8A04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 xml:space="preserve">Memory: count down </w:t>
            </w:r>
            <w:proofErr w:type="spellStart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unsuccess</w:t>
            </w:r>
            <w:proofErr w:type="spellEnd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.</w:t>
            </w:r>
          </w:p>
        </w:tc>
      </w:tr>
      <w:tr w:rsidR="00DD2B0F" w:rsidRPr="00A14A74" w14:paraId="58DCAFA7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7FBABBED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3AA</w:t>
            </w:r>
            <w:proofErr w:type="gramStart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..</w:t>
            </w:r>
            <w:proofErr w:type="gramEnd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39C86BCF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Memory: address recall</w:t>
            </w:r>
          </w:p>
        </w:tc>
      </w:tr>
    </w:tbl>
    <w:p w14:paraId="7F4169AB" w14:textId="77777777" w:rsidR="003B2909" w:rsidRPr="00A14A74" w:rsidRDefault="003B2909">
      <w:pPr>
        <w:rPr>
          <w:sz w:val="14"/>
          <w:szCs w:val="14"/>
        </w:rPr>
      </w:pPr>
    </w:p>
    <w:tbl>
      <w:tblPr>
        <w:tblW w:w="4898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3"/>
        <w:gridCol w:w="4214"/>
      </w:tblGrid>
      <w:tr w:rsidR="003B2909" w:rsidRPr="00A14A74" w14:paraId="633FE609" w14:textId="77777777" w:rsidTr="003B2909">
        <w:trPr>
          <w:trHeight w:val="356"/>
        </w:trPr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7ECE426" w14:textId="77777777" w:rsidR="003B2909" w:rsidRPr="00A14A74" w:rsidRDefault="003B2909" w:rsidP="00222646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A14A74">
              <w:rPr>
                <w:rFonts w:cs="Lucida Console"/>
                <w:b/>
                <w:color w:val="000000"/>
                <w:sz w:val="14"/>
                <w:szCs w:val="14"/>
              </w:rPr>
              <w:lastRenderedPageBreak/>
              <w:t>Read Code</w:t>
            </w:r>
          </w:p>
        </w:tc>
        <w:tc>
          <w:tcPr>
            <w:tcW w:w="4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5F92CFE" w14:textId="77777777" w:rsidR="003B2909" w:rsidRPr="00A14A74" w:rsidRDefault="003B2909" w:rsidP="00222646">
            <w:pPr>
              <w:tabs>
                <w:tab w:val="left" w:pos="4428"/>
              </w:tabs>
              <w:spacing w:after="0" w:line="240" w:lineRule="auto"/>
              <w:rPr>
                <w:rFonts w:eastAsia="Times New Roman" w:cs="Times New Roman"/>
                <w:b/>
                <w:sz w:val="14"/>
                <w:szCs w:val="14"/>
                <w:lang w:eastAsia="en-GB"/>
              </w:rPr>
            </w:pPr>
            <w:r w:rsidRPr="00A14A74">
              <w:rPr>
                <w:rFonts w:eastAsia="Times New Roman" w:cs="Times New Roman"/>
                <w:b/>
                <w:sz w:val="14"/>
                <w:szCs w:val="14"/>
                <w:lang w:eastAsia="en-GB"/>
              </w:rPr>
              <w:t>Read Term</w:t>
            </w:r>
          </w:p>
        </w:tc>
      </w:tr>
      <w:tr w:rsidR="00DD2B0F" w:rsidRPr="00A14A74" w14:paraId="27F69ADE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254B7023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3AA0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5A19B9B8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Memory: address recall success</w:t>
            </w:r>
          </w:p>
        </w:tc>
      </w:tr>
      <w:tr w:rsidR="00DD2B0F" w:rsidRPr="00A14A74" w14:paraId="176B9992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3A9FF404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3AD</w:t>
            </w:r>
            <w:proofErr w:type="gramStart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..</w:t>
            </w:r>
            <w:proofErr w:type="gramEnd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25610E3A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Dementia test</w:t>
            </w:r>
          </w:p>
        </w:tc>
      </w:tr>
      <w:tr w:rsidR="00DD2B0F" w:rsidRPr="00A14A74" w14:paraId="29D1B448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15EF28FE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3AD1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13045F89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Ten item dementia test</w:t>
            </w:r>
          </w:p>
        </w:tc>
      </w:tr>
      <w:tr w:rsidR="00DD2B0F" w:rsidRPr="00A14A74" w14:paraId="0F2E7FDE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6CFDF9C2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3AD2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66636BE1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Thirty seven item dementia test</w:t>
            </w:r>
          </w:p>
        </w:tc>
      </w:tr>
      <w:tr w:rsidR="00DD2B0F" w:rsidRPr="00A14A74" w14:paraId="44D4F7DB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05EC150F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3AD3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4CF096C6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Six item cognitive impairment test</w:t>
            </w:r>
          </w:p>
        </w:tc>
      </w:tr>
      <w:tr w:rsidR="00DD2B0F" w:rsidRPr="00A14A74" w14:paraId="64416635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393562CD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3AF</w:t>
            </w:r>
            <w:proofErr w:type="gramStart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..</w:t>
            </w:r>
            <w:proofErr w:type="gramEnd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501C2EEF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proofErr w:type="spellStart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Addenbrooke's</w:t>
            </w:r>
            <w:proofErr w:type="spellEnd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 xml:space="preserve"> cognitive examination revised</w:t>
            </w:r>
          </w:p>
        </w:tc>
      </w:tr>
      <w:tr w:rsidR="00DD2B0F" w:rsidRPr="00A14A74" w14:paraId="77261DEC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3BFAE1DC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8HTY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22B79043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Referral to memory clinic</w:t>
            </w:r>
          </w:p>
        </w:tc>
      </w:tr>
      <w:tr w:rsidR="00DD2B0F" w:rsidRPr="00A14A74" w14:paraId="59140425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0C56E0CC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9Ou</w:t>
            </w:r>
            <w:proofErr w:type="gramStart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..</w:t>
            </w:r>
            <w:proofErr w:type="gramEnd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7BFAA189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Dementia monitoring administration</w:t>
            </w:r>
          </w:p>
        </w:tc>
      </w:tr>
      <w:tr w:rsidR="00DD2B0F" w:rsidRPr="00A14A74" w14:paraId="58676A62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6FEFF78D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E...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63F8BC94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Mental disorders</w:t>
            </w:r>
          </w:p>
        </w:tc>
      </w:tr>
      <w:tr w:rsidR="00DD2B0F" w:rsidRPr="00A14A74" w14:paraId="60E33344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12690BAB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E010.12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62F15F55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Delirium tremens</w:t>
            </w:r>
          </w:p>
        </w:tc>
      </w:tr>
      <w:tr w:rsidR="00DD2B0F" w:rsidRPr="00A14A74" w14:paraId="5E035156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0732AD6B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E011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3E33A30F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Alcohol amnestic syndrome</w:t>
            </w:r>
          </w:p>
        </w:tc>
      </w:tr>
      <w:tr w:rsidR="00DD2B0F" w:rsidRPr="00A14A74" w14:paraId="1621FFE3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405436BF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E030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79C50371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 xml:space="preserve">Acute </w:t>
            </w:r>
            <w:proofErr w:type="spellStart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confusional</w:t>
            </w:r>
            <w:proofErr w:type="spellEnd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 xml:space="preserve"> state</w:t>
            </w:r>
          </w:p>
        </w:tc>
      </w:tr>
      <w:tr w:rsidR="00DD2B0F" w:rsidRPr="00A14A74" w14:paraId="5183556A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3162686E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E030.11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274D09F2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Delirium - acute organic</w:t>
            </w:r>
          </w:p>
        </w:tc>
      </w:tr>
      <w:tr w:rsidR="00DD2B0F" w:rsidRPr="00A14A74" w14:paraId="38E82D47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3670AECE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E2A10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1BEEF2E0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Mild memory disturbance</w:t>
            </w:r>
          </w:p>
        </w:tc>
      </w:tr>
      <w:tr w:rsidR="00DD2B0F" w:rsidRPr="00A14A74" w14:paraId="67BBE199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3E1DD595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E2A2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19979856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Post-concussion syndrome</w:t>
            </w:r>
          </w:p>
        </w:tc>
      </w:tr>
      <w:tr w:rsidR="00DD2B0F" w:rsidRPr="00A14A74" w14:paraId="571EF84A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2DCA99ED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E2A2.12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507FEFCA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Post-head injury syndrome</w:t>
            </w:r>
          </w:p>
        </w:tc>
      </w:tr>
      <w:tr w:rsidR="00DD2B0F" w:rsidRPr="00A14A74" w14:paraId="1324DF24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5A281BE7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Eu02z15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4FC351C5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[X] Senile psychosis NOS</w:t>
            </w:r>
          </w:p>
        </w:tc>
      </w:tr>
      <w:tr w:rsidR="00DD2B0F" w:rsidRPr="00A14A74" w14:paraId="07D4CC54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08912320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Eu04.11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42FD3B32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[X]Acute / subacute brain syndrome</w:t>
            </w:r>
          </w:p>
        </w:tc>
      </w:tr>
      <w:tr w:rsidR="00DD2B0F" w:rsidRPr="00A14A74" w14:paraId="34CB2504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09AF59DB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Eu04.12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2716E7E6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 xml:space="preserve">[X]Acute / subacute </w:t>
            </w:r>
            <w:proofErr w:type="spellStart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confusional</w:t>
            </w:r>
            <w:proofErr w:type="spellEnd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 xml:space="preserve"> state, </w:t>
            </w:r>
            <w:proofErr w:type="spellStart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nonalcoholic</w:t>
            </w:r>
            <w:proofErr w:type="spellEnd"/>
          </w:p>
        </w:tc>
      </w:tr>
      <w:tr w:rsidR="00DD2B0F" w:rsidRPr="00A14A74" w14:paraId="23919263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7057E8B6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Eu04z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77877B49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[X]Delirium, unspecified</w:t>
            </w:r>
          </w:p>
        </w:tc>
      </w:tr>
      <w:tr w:rsidR="00DD2B0F" w:rsidRPr="00A14A74" w14:paraId="417F8803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22A9A4FA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Eu05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612AC975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[X]</w:t>
            </w:r>
            <w:proofErr w:type="spellStart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Oth</w:t>
            </w:r>
            <w:proofErr w:type="spellEnd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 xml:space="preserve"> mental disorder brain </w:t>
            </w:r>
            <w:proofErr w:type="spellStart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damag</w:t>
            </w:r>
            <w:proofErr w:type="spellEnd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 xml:space="preserve">/dysfunction/physical </w:t>
            </w:r>
            <w:proofErr w:type="spellStart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disr</w:t>
            </w:r>
            <w:proofErr w:type="spellEnd"/>
          </w:p>
        </w:tc>
      </w:tr>
      <w:tr w:rsidR="00DD2B0F" w:rsidRPr="00A14A74" w14:paraId="11E798BA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5491B441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Eu053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74BD014B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[X]Organic mood [affective] disorders</w:t>
            </w:r>
          </w:p>
        </w:tc>
      </w:tr>
      <w:tr w:rsidR="00DD2B0F" w:rsidRPr="00A14A74" w14:paraId="054AE356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7CDAE26C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Eu057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742D34AE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[X]Mild cognitive disorder</w:t>
            </w:r>
          </w:p>
        </w:tc>
      </w:tr>
      <w:tr w:rsidR="00DD2B0F" w:rsidRPr="00A14A74" w14:paraId="60AF5438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250011EA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Eu062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0EBC1647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[X]</w:t>
            </w:r>
            <w:proofErr w:type="spellStart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Postconcussional</w:t>
            </w:r>
            <w:proofErr w:type="spellEnd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 xml:space="preserve"> syndrome</w:t>
            </w:r>
          </w:p>
        </w:tc>
      </w:tr>
      <w:tr w:rsidR="00DD2B0F" w:rsidRPr="00A14A74" w14:paraId="09EA6B1D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413ECB8D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Eu06212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2113A695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[X]Post-traumatic brain syndrome</w:t>
            </w:r>
          </w:p>
        </w:tc>
      </w:tr>
      <w:tr w:rsidR="00DD2B0F" w:rsidRPr="00A14A74" w14:paraId="1FF0E9D3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011BE7DE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Ez..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269AE932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Mental disorders NOS</w:t>
            </w:r>
          </w:p>
        </w:tc>
      </w:tr>
      <w:tr w:rsidR="00DD2B0F" w:rsidRPr="00A14A74" w14:paraId="22463F0B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78470DA4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F11</w:t>
            </w:r>
            <w:proofErr w:type="gramStart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..</w:t>
            </w:r>
            <w:proofErr w:type="gramEnd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58E347CC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Other cerebral degenerations</w:t>
            </w:r>
          </w:p>
        </w:tc>
      </w:tr>
      <w:tr w:rsidR="00DD2B0F" w:rsidRPr="00A14A74" w14:paraId="6EF4FC51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7BED4BFB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F118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5988C4DB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Frontotemporal degeneration</w:t>
            </w:r>
          </w:p>
        </w:tc>
      </w:tr>
      <w:tr w:rsidR="00DD2B0F" w:rsidRPr="00A14A74" w14:paraId="31A036DD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4780ABCE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F11x0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2E4BEBC2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Cerebral degeneration due to alcoholism</w:t>
            </w:r>
          </w:p>
        </w:tc>
      </w:tr>
      <w:tr w:rsidR="00DD2B0F" w:rsidRPr="00A14A74" w14:paraId="648774D3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6A657767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F11x011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51A29052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Alcoholic encephalopathy</w:t>
            </w:r>
          </w:p>
        </w:tc>
      </w:tr>
      <w:tr w:rsidR="00DD2B0F" w:rsidRPr="00A14A74" w14:paraId="2DA048FE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3B99B717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F11x7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1311D18A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 xml:space="preserve">Cerebral degeneration due to </w:t>
            </w:r>
            <w:proofErr w:type="spellStart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Jakob</w:t>
            </w:r>
            <w:proofErr w:type="spellEnd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 xml:space="preserve"> - </w:t>
            </w:r>
            <w:proofErr w:type="spellStart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Creutzfeldt</w:t>
            </w:r>
            <w:proofErr w:type="spellEnd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 xml:space="preserve"> disease</w:t>
            </w:r>
          </w:p>
        </w:tc>
      </w:tr>
      <w:tr w:rsidR="00DD2B0F" w:rsidRPr="00A14A74" w14:paraId="1AF12598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791CF20A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F11x9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667E6B8E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Cerebral degeneration in Parkinson's disease</w:t>
            </w:r>
          </w:p>
        </w:tc>
      </w:tr>
      <w:tr w:rsidR="00DD2B0F" w:rsidRPr="00A14A74" w14:paraId="7EE9CA4C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303BE720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F11z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051E853B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Cerebral degeneration NOS</w:t>
            </w:r>
          </w:p>
        </w:tc>
      </w:tr>
      <w:tr w:rsidR="00DD2B0F" w:rsidRPr="00A14A74" w14:paraId="2A8CCF60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6A02C9B5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F11z.11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08010797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Cerebral atrophy</w:t>
            </w:r>
          </w:p>
        </w:tc>
      </w:tr>
      <w:tr w:rsidR="00DD2B0F" w:rsidRPr="00A14A74" w14:paraId="09F84513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76FC4D18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R009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48268CE7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[D]Confusion</w:t>
            </w:r>
          </w:p>
        </w:tc>
      </w:tr>
      <w:tr w:rsidR="00DD2B0F" w:rsidRPr="00A14A74" w14:paraId="23EF06A6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147EA480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Z7CEH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5979779F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Memory impairment</w:t>
            </w:r>
          </w:p>
        </w:tc>
      </w:tr>
      <w:tr w:rsidR="00DD2B0F" w:rsidRPr="00A14A74" w14:paraId="4907B7EB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23DED9C2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ZR16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3754BDF2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Abbreviated mental test</w:t>
            </w:r>
          </w:p>
        </w:tc>
      </w:tr>
      <w:tr w:rsidR="00DD2B0F" w:rsidRPr="00A14A74" w14:paraId="26A7DD39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48278564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ZR16.11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2F35310F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AMT - Abbreviated mental test</w:t>
            </w:r>
          </w:p>
        </w:tc>
      </w:tr>
      <w:tr w:rsidR="00DD2B0F" w:rsidRPr="00A14A74" w14:paraId="7B4AA282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10DEA635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ZR1H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489AF234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Allen cognitive level screening tool</w:t>
            </w:r>
          </w:p>
        </w:tc>
      </w:tr>
      <w:tr w:rsidR="00DD2B0F" w:rsidRPr="00A14A74" w14:paraId="4CFD9299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79494B76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ZR2X.11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0BE0DFFD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Memory concentration test</w:t>
            </w:r>
          </w:p>
        </w:tc>
      </w:tr>
      <w:tr w:rsidR="00DD2B0F" w:rsidRPr="00A14A74" w14:paraId="732E1039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36EDDF6F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ZR3V.12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5EA175B9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CDR - Clinical dementia rating scale</w:t>
            </w:r>
          </w:p>
        </w:tc>
      </w:tr>
      <w:tr w:rsidR="00DD2B0F" w:rsidRPr="00A14A74" w14:paraId="036FE55E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493148A0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ZR3a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02BC0DF3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Cognitions questionnaire</w:t>
            </w:r>
          </w:p>
        </w:tc>
      </w:tr>
      <w:tr w:rsidR="00DD2B0F" w:rsidRPr="00A14A74" w14:paraId="5AC96945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76BF0291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ZRBg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18D26716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Everyday memory questionnaire</w:t>
            </w:r>
          </w:p>
        </w:tc>
      </w:tr>
      <w:tr w:rsidR="00DD2B0F" w:rsidRPr="00A14A74" w14:paraId="236D0CC7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7BD85155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ZRa2.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34B51ED8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proofErr w:type="spellStart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Microcog</w:t>
            </w:r>
            <w:proofErr w:type="spellEnd"/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 xml:space="preserve"> - assessment of cognitive function</w:t>
            </w:r>
          </w:p>
        </w:tc>
      </w:tr>
      <w:tr w:rsidR="00DD2B0F" w:rsidRPr="00A14A74" w14:paraId="72583BB1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298FECA3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ZRaA.11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1175E17D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MMSE - Mini-mental state examination</w:t>
            </w:r>
          </w:p>
        </w:tc>
      </w:tr>
      <w:tr w:rsidR="00DD2B0F" w:rsidRPr="00A14A74" w14:paraId="7C3169AF" w14:textId="77777777" w:rsidTr="003B2909">
        <w:trPr>
          <w:trHeight w:val="300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3DF6F9D9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ZRaA200</w:t>
            </w:r>
          </w:p>
        </w:tc>
        <w:tc>
          <w:tcPr>
            <w:tcW w:w="4054" w:type="pct"/>
            <w:shd w:val="clear" w:color="auto" w:fill="auto"/>
            <w:noWrap/>
            <w:vAlign w:val="center"/>
            <w:hideMark/>
          </w:tcPr>
          <w:p w14:paraId="46DBE01C" w14:textId="77777777" w:rsidR="00DD2B0F" w:rsidRPr="00A14A74" w:rsidRDefault="00DD2B0F" w:rsidP="00DD2B0F">
            <w:pPr>
              <w:spacing w:after="0" w:line="240" w:lineRule="auto"/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</w:pPr>
            <w:r w:rsidRPr="00A14A74">
              <w:rPr>
                <w:rFonts w:ascii="Lucida Console" w:eastAsia="Times New Roman" w:hAnsi="Lucida Console" w:cs="Times New Roman"/>
                <w:sz w:val="14"/>
                <w:szCs w:val="14"/>
                <w:lang w:eastAsia="en-GB"/>
              </w:rPr>
              <w:t>Modified mini-mental state examination</w:t>
            </w:r>
          </w:p>
        </w:tc>
      </w:tr>
    </w:tbl>
    <w:p w14:paraId="2016BFB2" w14:textId="77777777" w:rsidR="00DD2B0F" w:rsidRPr="00A14A74" w:rsidRDefault="00DD2B0F" w:rsidP="00BD65EB">
      <w:pPr>
        <w:spacing w:after="0" w:line="240" w:lineRule="auto"/>
        <w:rPr>
          <w:rFonts w:ascii="Lucida Console" w:hAnsi="Lucida Console"/>
          <w:b/>
          <w:sz w:val="14"/>
          <w:szCs w:val="14"/>
        </w:rPr>
      </w:pPr>
    </w:p>
    <w:sectPr w:rsidR="00DD2B0F" w:rsidRPr="00A14A74" w:rsidSect="001C5985">
      <w:type w:val="continuous"/>
      <w:pgSz w:w="11906" w:h="16838"/>
      <w:pgMar w:top="720" w:right="510" w:bottom="720" w:left="51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BAA"/>
    <w:rsid w:val="000029D4"/>
    <w:rsid w:val="0000596B"/>
    <w:rsid w:val="00011A93"/>
    <w:rsid w:val="00026979"/>
    <w:rsid w:val="00031AE2"/>
    <w:rsid w:val="0003738E"/>
    <w:rsid w:val="00043283"/>
    <w:rsid w:val="0004697C"/>
    <w:rsid w:val="00051600"/>
    <w:rsid w:val="00051A03"/>
    <w:rsid w:val="000557C0"/>
    <w:rsid w:val="00056382"/>
    <w:rsid w:val="0006379A"/>
    <w:rsid w:val="00076CE1"/>
    <w:rsid w:val="000773DD"/>
    <w:rsid w:val="000856C2"/>
    <w:rsid w:val="000867F4"/>
    <w:rsid w:val="00096ED1"/>
    <w:rsid w:val="000A23F8"/>
    <w:rsid w:val="000A48E4"/>
    <w:rsid w:val="000A78C4"/>
    <w:rsid w:val="000D2429"/>
    <w:rsid w:val="000D79A6"/>
    <w:rsid w:val="000E14B1"/>
    <w:rsid w:val="000E17C3"/>
    <w:rsid w:val="000E30E0"/>
    <w:rsid w:val="000E357E"/>
    <w:rsid w:val="000E37ED"/>
    <w:rsid w:val="000E4112"/>
    <w:rsid w:val="001005C4"/>
    <w:rsid w:val="00100785"/>
    <w:rsid w:val="00102C1B"/>
    <w:rsid w:val="00105121"/>
    <w:rsid w:val="00105C91"/>
    <w:rsid w:val="0010740B"/>
    <w:rsid w:val="00112046"/>
    <w:rsid w:val="00112695"/>
    <w:rsid w:val="00113812"/>
    <w:rsid w:val="00116D87"/>
    <w:rsid w:val="001274A5"/>
    <w:rsid w:val="0013332D"/>
    <w:rsid w:val="00133CFB"/>
    <w:rsid w:val="00142AE7"/>
    <w:rsid w:val="00143885"/>
    <w:rsid w:val="00145AB2"/>
    <w:rsid w:val="00151C7A"/>
    <w:rsid w:val="001604D3"/>
    <w:rsid w:val="00160B20"/>
    <w:rsid w:val="001708D5"/>
    <w:rsid w:val="00172B3D"/>
    <w:rsid w:val="00174343"/>
    <w:rsid w:val="00176158"/>
    <w:rsid w:val="001841D0"/>
    <w:rsid w:val="00190A2C"/>
    <w:rsid w:val="001921AC"/>
    <w:rsid w:val="001947A2"/>
    <w:rsid w:val="001A2D93"/>
    <w:rsid w:val="001A34D5"/>
    <w:rsid w:val="001A4A26"/>
    <w:rsid w:val="001A5F18"/>
    <w:rsid w:val="001A5F44"/>
    <w:rsid w:val="001A70E9"/>
    <w:rsid w:val="001A7F03"/>
    <w:rsid w:val="001B1660"/>
    <w:rsid w:val="001B1EF0"/>
    <w:rsid w:val="001C17E7"/>
    <w:rsid w:val="001C5985"/>
    <w:rsid w:val="001E1B17"/>
    <w:rsid w:val="001E696D"/>
    <w:rsid w:val="001F10B4"/>
    <w:rsid w:val="001F1962"/>
    <w:rsid w:val="001F456A"/>
    <w:rsid w:val="00201664"/>
    <w:rsid w:val="0020184C"/>
    <w:rsid w:val="00205B6D"/>
    <w:rsid w:val="002108F5"/>
    <w:rsid w:val="0022195E"/>
    <w:rsid w:val="00222646"/>
    <w:rsid w:val="00222B9B"/>
    <w:rsid w:val="002324D4"/>
    <w:rsid w:val="0023622F"/>
    <w:rsid w:val="00236A41"/>
    <w:rsid w:val="002414A7"/>
    <w:rsid w:val="00242430"/>
    <w:rsid w:val="00244C70"/>
    <w:rsid w:val="00247BE6"/>
    <w:rsid w:val="002502EF"/>
    <w:rsid w:val="00257EA6"/>
    <w:rsid w:val="00263610"/>
    <w:rsid w:val="00264E87"/>
    <w:rsid w:val="00266028"/>
    <w:rsid w:val="00267BBF"/>
    <w:rsid w:val="0027015E"/>
    <w:rsid w:val="00270E4F"/>
    <w:rsid w:val="00274E7F"/>
    <w:rsid w:val="00276258"/>
    <w:rsid w:val="002907C3"/>
    <w:rsid w:val="00291A92"/>
    <w:rsid w:val="00292CA4"/>
    <w:rsid w:val="00294CB7"/>
    <w:rsid w:val="00294EB5"/>
    <w:rsid w:val="002A0372"/>
    <w:rsid w:val="002A1B87"/>
    <w:rsid w:val="002A2ADC"/>
    <w:rsid w:val="002A3892"/>
    <w:rsid w:val="002B7677"/>
    <w:rsid w:val="002C1DEA"/>
    <w:rsid w:val="002C372E"/>
    <w:rsid w:val="002D3BD5"/>
    <w:rsid w:val="002D7935"/>
    <w:rsid w:val="002E2C96"/>
    <w:rsid w:val="002E7C90"/>
    <w:rsid w:val="002E7CD3"/>
    <w:rsid w:val="002F2339"/>
    <w:rsid w:val="003054F7"/>
    <w:rsid w:val="0030791C"/>
    <w:rsid w:val="00312026"/>
    <w:rsid w:val="00315EE9"/>
    <w:rsid w:val="00316CD7"/>
    <w:rsid w:val="00317851"/>
    <w:rsid w:val="00317F05"/>
    <w:rsid w:val="0032682E"/>
    <w:rsid w:val="00331EEC"/>
    <w:rsid w:val="0033565E"/>
    <w:rsid w:val="00336F8A"/>
    <w:rsid w:val="003435EA"/>
    <w:rsid w:val="00347A3E"/>
    <w:rsid w:val="003526DC"/>
    <w:rsid w:val="00353FA7"/>
    <w:rsid w:val="00355918"/>
    <w:rsid w:val="00361D0C"/>
    <w:rsid w:val="00373673"/>
    <w:rsid w:val="00377557"/>
    <w:rsid w:val="00377EE6"/>
    <w:rsid w:val="00385E81"/>
    <w:rsid w:val="00391378"/>
    <w:rsid w:val="00391533"/>
    <w:rsid w:val="00397CAB"/>
    <w:rsid w:val="00397FE9"/>
    <w:rsid w:val="003A06EF"/>
    <w:rsid w:val="003B2329"/>
    <w:rsid w:val="003B2909"/>
    <w:rsid w:val="003B6D86"/>
    <w:rsid w:val="003C014C"/>
    <w:rsid w:val="003C40EE"/>
    <w:rsid w:val="003C470C"/>
    <w:rsid w:val="003C4E3C"/>
    <w:rsid w:val="003D6737"/>
    <w:rsid w:val="003D7EEE"/>
    <w:rsid w:val="003E38A3"/>
    <w:rsid w:val="003E7814"/>
    <w:rsid w:val="003E7BC5"/>
    <w:rsid w:val="003F64DB"/>
    <w:rsid w:val="003F7C48"/>
    <w:rsid w:val="004004C0"/>
    <w:rsid w:val="004029B0"/>
    <w:rsid w:val="00407002"/>
    <w:rsid w:val="00413021"/>
    <w:rsid w:val="0041423D"/>
    <w:rsid w:val="004143AD"/>
    <w:rsid w:val="004144C3"/>
    <w:rsid w:val="00414D67"/>
    <w:rsid w:val="0041631E"/>
    <w:rsid w:val="004177A3"/>
    <w:rsid w:val="004430DD"/>
    <w:rsid w:val="00444DFF"/>
    <w:rsid w:val="004522B3"/>
    <w:rsid w:val="00452D72"/>
    <w:rsid w:val="004644E5"/>
    <w:rsid w:val="004657EB"/>
    <w:rsid w:val="00465B19"/>
    <w:rsid w:val="0046774A"/>
    <w:rsid w:val="00467BAA"/>
    <w:rsid w:val="00477729"/>
    <w:rsid w:val="004814B8"/>
    <w:rsid w:val="00482EBB"/>
    <w:rsid w:val="00493EA6"/>
    <w:rsid w:val="004A6859"/>
    <w:rsid w:val="004B1C75"/>
    <w:rsid w:val="004B1CDB"/>
    <w:rsid w:val="004B3B8F"/>
    <w:rsid w:val="004B4C2F"/>
    <w:rsid w:val="004C49B3"/>
    <w:rsid w:val="004D5717"/>
    <w:rsid w:val="0050104F"/>
    <w:rsid w:val="0050161C"/>
    <w:rsid w:val="00503FA7"/>
    <w:rsid w:val="00505DAC"/>
    <w:rsid w:val="00511946"/>
    <w:rsid w:val="005139CD"/>
    <w:rsid w:val="00514D87"/>
    <w:rsid w:val="00522E21"/>
    <w:rsid w:val="00536A13"/>
    <w:rsid w:val="005514F1"/>
    <w:rsid w:val="00553162"/>
    <w:rsid w:val="0055519C"/>
    <w:rsid w:val="00562F72"/>
    <w:rsid w:val="00575646"/>
    <w:rsid w:val="005855D0"/>
    <w:rsid w:val="00590F48"/>
    <w:rsid w:val="00593829"/>
    <w:rsid w:val="0059678A"/>
    <w:rsid w:val="00597E84"/>
    <w:rsid w:val="005A0D8A"/>
    <w:rsid w:val="005A2061"/>
    <w:rsid w:val="005C66AE"/>
    <w:rsid w:val="005D3468"/>
    <w:rsid w:val="005F2AB7"/>
    <w:rsid w:val="005F3817"/>
    <w:rsid w:val="005F4405"/>
    <w:rsid w:val="005F65FD"/>
    <w:rsid w:val="00606A07"/>
    <w:rsid w:val="00614A01"/>
    <w:rsid w:val="00616542"/>
    <w:rsid w:val="00616F7E"/>
    <w:rsid w:val="00617C9C"/>
    <w:rsid w:val="006204A5"/>
    <w:rsid w:val="00621865"/>
    <w:rsid w:val="006340FE"/>
    <w:rsid w:val="0063523A"/>
    <w:rsid w:val="0063601E"/>
    <w:rsid w:val="00637A38"/>
    <w:rsid w:val="00637E8A"/>
    <w:rsid w:val="00655DBA"/>
    <w:rsid w:val="00655FAE"/>
    <w:rsid w:val="00660080"/>
    <w:rsid w:val="00661604"/>
    <w:rsid w:val="00663EBB"/>
    <w:rsid w:val="006709EA"/>
    <w:rsid w:val="00684A86"/>
    <w:rsid w:val="00684C5B"/>
    <w:rsid w:val="00686E4C"/>
    <w:rsid w:val="00687283"/>
    <w:rsid w:val="00694EA8"/>
    <w:rsid w:val="00695ED9"/>
    <w:rsid w:val="006A1CB4"/>
    <w:rsid w:val="006A2C22"/>
    <w:rsid w:val="006C3997"/>
    <w:rsid w:val="006C42D9"/>
    <w:rsid w:val="006C48C5"/>
    <w:rsid w:val="006D6878"/>
    <w:rsid w:val="006E0AFB"/>
    <w:rsid w:val="006E403E"/>
    <w:rsid w:val="006E66E1"/>
    <w:rsid w:val="006F3F2A"/>
    <w:rsid w:val="00703BCF"/>
    <w:rsid w:val="0070460A"/>
    <w:rsid w:val="0070566C"/>
    <w:rsid w:val="00712F14"/>
    <w:rsid w:val="00715168"/>
    <w:rsid w:val="00724186"/>
    <w:rsid w:val="007406A5"/>
    <w:rsid w:val="007410F0"/>
    <w:rsid w:val="00745FE5"/>
    <w:rsid w:val="0075305D"/>
    <w:rsid w:val="00757634"/>
    <w:rsid w:val="00757865"/>
    <w:rsid w:val="0076021C"/>
    <w:rsid w:val="00760982"/>
    <w:rsid w:val="00772193"/>
    <w:rsid w:val="007722E9"/>
    <w:rsid w:val="00773703"/>
    <w:rsid w:val="0077462D"/>
    <w:rsid w:val="00775C68"/>
    <w:rsid w:val="00777BA5"/>
    <w:rsid w:val="0078157E"/>
    <w:rsid w:val="00781C85"/>
    <w:rsid w:val="007854EB"/>
    <w:rsid w:val="0079468D"/>
    <w:rsid w:val="007B4EFD"/>
    <w:rsid w:val="007C7340"/>
    <w:rsid w:val="007C76BD"/>
    <w:rsid w:val="007D23D5"/>
    <w:rsid w:val="007D733E"/>
    <w:rsid w:val="007E317E"/>
    <w:rsid w:val="007E3515"/>
    <w:rsid w:val="007F0BF3"/>
    <w:rsid w:val="007F41B4"/>
    <w:rsid w:val="008037B6"/>
    <w:rsid w:val="0080388C"/>
    <w:rsid w:val="008044A2"/>
    <w:rsid w:val="00806DCE"/>
    <w:rsid w:val="00812B3C"/>
    <w:rsid w:val="0081653C"/>
    <w:rsid w:val="00816559"/>
    <w:rsid w:val="00827F21"/>
    <w:rsid w:val="0084338A"/>
    <w:rsid w:val="00843C79"/>
    <w:rsid w:val="008517A2"/>
    <w:rsid w:val="00854A5B"/>
    <w:rsid w:val="00856455"/>
    <w:rsid w:val="00861516"/>
    <w:rsid w:val="00870DF4"/>
    <w:rsid w:val="00877FEC"/>
    <w:rsid w:val="00880FA0"/>
    <w:rsid w:val="008844C0"/>
    <w:rsid w:val="00890781"/>
    <w:rsid w:val="00895205"/>
    <w:rsid w:val="00896065"/>
    <w:rsid w:val="008B3DC4"/>
    <w:rsid w:val="008B6005"/>
    <w:rsid w:val="008B74F6"/>
    <w:rsid w:val="008C2242"/>
    <w:rsid w:val="008C2C84"/>
    <w:rsid w:val="008C669A"/>
    <w:rsid w:val="008D2ED0"/>
    <w:rsid w:val="008E2E75"/>
    <w:rsid w:val="008E3508"/>
    <w:rsid w:val="008F09F1"/>
    <w:rsid w:val="008F0AE7"/>
    <w:rsid w:val="008F69A7"/>
    <w:rsid w:val="00901342"/>
    <w:rsid w:val="009057E9"/>
    <w:rsid w:val="00915720"/>
    <w:rsid w:val="00917023"/>
    <w:rsid w:val="009265D9"/>
    <w:rsid w:val="009347C7"/>
    <w:rsid w:val="0093532D"/>
    <w:rsid w:val="00946233"/>
    <w:rsid w:val="00957257"/>
    <w:rsid w:val="00960081"/>
    <w:rsid w:val="009635D9"/>
    <w:rsid w:val="009662B5"/>
    <w:rsid w:val="00977070"/>
    <w:rsid w:val="009874E2"/>
    <w:rsid w:val="00987DAC"/>
    <w:rsid w:val="00997FDF"/>
    <w:rsid w:val="009A04B6"/>
    <w:rsid w:val="009A4C56"/>
    <w:rsid w:val="009B0BB6"/>
    <w:rsid w:val="009C2048"/>
    <w:rsid w:val="009C3481"/>
    <w:rsid w:val="009C4E27"/>
    <w:rsid w:val="009C7519"/>
    <w:rsid w:val="009E1E23"/>
    <w:rsid w:val="009E73D0"/>
    <w:rsid w:val="009F43D9"/>
    <w:rsid w:val="00A12986"/>
    <w:rsid w:val="00A14A74"/>
    <w:rsid w:val="00A14D79"/>
    <w:rsid w:val="00A23E0E"/>
    <w:rsid w:val="00A274F8"/>
    <w:rsid w:val="00A31F81"/>
    <w:rsid w:val="00A3456A"/>
    <w:rsid w:val="00A35C5D"/>
    <w:rsid w:val="00A374F9"/>
    <w:rsid w:val="00A42354"/>
    <w:rsid w:val="00A428AA"/>
    <w:rsid w:val="00A50523"/>
    <w:rsid w:val="00A55729"/>
    <w:rsid w:val="00A72694"/>
    <w:rsid w:val="00A7705D"/>
    <w:rsid w:val="00A873BF"/>
    <w:rsid w:val="00A90608"/>
    <w:rsid w:val="00AA2ED4"/>
    <w:rsid w:val="00AA549C"/>
    <w:rsid w:val="00AA6637"/>
    <w:rsid w:val="00AB37AA"/>
    <w:rsid w:val="00AB3E61"/>
    <w:rsid w:val="00AC5DE5"/>
    <w:rsid w:val="00AD444E"/>
    <w:rsid w:val="00AE44C9"/>
    <w:rsid w:val="00B0275E"/>
    <w:rsid w:val="00B031C2"/>
    <w:rsid w:val="00B12573"/>
    <w:rsid w:val="00B150AC"/>
    <w:rsid w:val="00B208CF"/>
    <w:rsid w:val="00B24C69"/>
    <w:rsid w:val="00B25FD4"/>
    <w:rsid w:val="00B26A1D"/>
    <w:rsid w:val="00B26C15"/>
    <w:rsid w:val="00B37498"/>
    <w:rsid w:val="00B56E08"/>
    <w:rsid w:val="00B606F1"/>
    <w:rsid w:val="00B62E25"/>
    <w:rsid w:val="00B83FD6"/>
    <w:rsid w:val="00B95F63"/>
    <w:rsid w:val="00BA3253"/>
    <w:rsid w:val="00BA32A8"/>
    <w:rsid w:val="00BA5888"/>
    <w:rsid w:val="00BB185D"/>
    <w:rsid w:val="00BB1F55"/>
    <w:rsid w:val="00BB322E"/>
    <w:rsid w:val="00BC659C"/>
    <w:rsid w:val="00BD47DF"/>
    <w:rsid w:val="00BD65EB"/>
    <w:rsid w:val="00BE5B23"/>
    <w:rsid w:val="00BF2B22"/>
    <w:rsid w:val="00BF3327"/>
    <w:rsid w:val="00C00513"/>
    <w:rsid w:val="00C037D8"/>
    <w:rsid w:val="00C04C4E"/>
    <w:rsid w:val="00C137A6"/>
    <w:rsid w:val="00C225F1"/>
    <w:rsid w:val="00C24FEE"/>
    <w:rsid w:val="00C45069"/>
    <w:rsid w:val="00C45C78"/>
    <w:rsid w:val="00C50784"/>
    <w:rsid w:val="00C53EBF"/>
    <w:rsid w:val="00C62E1B"/>
    <w:rsid w:val="00C711E7"/>
    <w:rsid w:val="00C722CE"/>
    <w:rsid w:val="00C7464C"/>
    <w:rsid w:val="00C82C8F"/>
    <w:rsid w:val="00C85A52"/>
    <w:rsid w:val="00C90DFB"/>
    <w:rsid w:val="00C933AC"/>
    <w:rsid w:val="00C934A2"/>
    <w:rsid w:val="00CB0034"/>
    <w:rsid w:val="00CB7CC0"/>
    <w:rsid w:val="00CC1E06"/>
    <w:rsid w:val="00CD6093"/>
    <w:rsid w:val="00CE711A"/>
    <w:rsid w:val="00CE7EA4"/>
    <w:rsid w:val="00CF1FE9"/>
    <w:rsid w:val="00CF5E0E"/>
    <w:rsid w:val="00CF7CA4"/>
    <w:rsid w:val="00D218EF"/>
    <w:rsid w:val="00D42477"/>
    <w:rsid w:val="00D47B90"/>
    <w:rsid w:val="00D500BE"/>
    <w:rsid w:val="00D54F45"/>
    <w:rsid w:val="00D55595"/>
    <w:rsid w:val="00D5563A"/>
    <w:rsid w:val="00D61840"/>
    <w:rsid w:val="00D62C72"/>
    <w:rsid w:val="00D80FBD"/>
    <w:rsid w:val="00D813E6"/>
    <w:rsid w:val="00D82DF0"/>
    <w:rsid w:val="00D91D69"/>
    <w:rsid w:val="00D9240E"/>
    <w:rsid w:val="00D92C4E"/>
    <w:rsid w:val="00DA7C5C"/>
    <w:rsid w:val="00DB2456"/>
    <w:rsid w:val="00DB3413"/>
    <w:rsid w:val="00DB3D96"/>
    <w:rsid w:val="00DC4DCB"/>
    <w:rsid w:val="00DC6AE7"/>
    <w:rsid w:val="00DD2B0F"/>
    <w:rsid w:val="00DE0E8E"/>
    <w:rsid w:val="00DE3665"/>
    <w:rsid w:val="00DE3BBB"/>
    <w:rsid w:val="00DF2DF3"/>
    <w:rsid w:val="00DF728E"/>
    <w:rsid w:val="00E05610"/>
    <w:rsid w:val="00E0659A"/>
    <w:rsid w:val="00E10758"/>
    <w:rsid w:val="00E146B7"/>
    <w:rsid w:val="00E338CE"/>
    <w:rsid w:val="00E341F7"/>
    <w:rsid w:val="00E34418"/>
    <w:rsid w:val="00E36645"/>
    <w:rsid w:val="00E40975"/>
    <w:rsid w:val="00E5070E"/>
    <w:rsid w:val="00E55AD4"/>
    <w:rsid w:val="00E6592A"/>
    <w:rsid w:val="00E72E7C"/>
    <w:rsid w:val="00E85924"/>
    <w:rsid w:val="00EA42AD"/>
    <w:rsid w:val="00EC1C56"/>
    <w:rsid w:val="00EC2F16"/>
    <w:rsid w:val="00ED3DA1"/>
    <w:rsid w:val="00ED666A"/>
    <w:rsid w:val="00ED7487"/>
    <w:rsid w:val="00EE5CA6"/>
    <w:rsid w:val="00EF5B88"/>
    <w:rsid w:val="00EF6268"/>
    <w:rsid w:val="00EF7808"/>
    <w:rsid w:val="00F044D0"/>
    <w:rsid w:val="00F05D6C"/>
    <w:rsid w:val="00F06953"/>
    <w:rsid w:val="00F118A1"/>
    <w:rsid w:val="00F1447D"/>
    <w:rsid w:val="00F165EB"/>
    <w:rsid w:val="00F20D43"/>
    <w:rsid w:val="00F27783"/>
    <w:rsid w:val="00F31907"/>
    <w:rsid w:val="00F40D9E"/>
    <w:rsid w:val="00F470DC"/>
    <w:rsid w:val="00F5512A"/>
    <w:rsid w:val="00F57608"/>
    <w:rsid w:val="00F57FA7"/>
    <w:rsid w:val="00F66121"/>
    <w:rsid w:val="00F740EF"/>
    <w:rsid w:val="00F80D04"/>
    <w:rsid w:val="00F80F70"/>
    <w:rsid w:val="00F84200"/>
    <w:rsid w:val="00FA032C"/>
    <w:rsid w:val="00FA2E8A"/>
    <w:rsid w:val="00FB17BB"/>
    <w:rsid w:val="00FB561A"/>
    <w:rsid w:val="00FB6338"/>
    <w:rsid w:val="00FC17F6"/>
    <w:rsid w:val="00FC5397"/>
    <w:rsid w:val="00FD0C15"/>
    <w:rsid w:val="00FD78F4"/>
    <w:rsid w:val="00FE1838"/>
    <w:rsid w:val="00FE268A"/>
    <w:rsid w:val="00FE7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CF07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D65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65EB"/>
    <w:pPr>
      <w:spacing w:after="0" w:line="240" w:lineRule="auto"/>
      <w:ind w:left="357" w:hanging="357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65E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5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5E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D65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65EB"/>
    <w:pPr>
      <w:spacing w:after="0" w:line="240" w:lineRule="auto"/>
      <w:ind w:left="357" w:hanging="357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65E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5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5E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314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7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67B1435-F528-4F81-B43E-2EF24988BD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56</Words>
  <Characters>10010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1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Brown</dc:creator>
  <cp:lastModifiedBy>Jane Green</cp:lastModifiedBy>
  <cp:revision>2</cp:revision>
  <dcterms:created xsi:type="dcterms:W3CDTF">2016-03-18T12:05:00Z</dcterms:created>
  <dcterms:modified xsi:type="dcterms:W3CDTF">2016-03-18T12:05:00Z</dcterms:modified>
</cp:coreProperties>
</file>